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009"/>
        <w:gridCol w:w="1166"/>
        <w:gridCol w:w="656"/>
        <w:gridCol w:w="1169"/>
        <w:gridCol w:w="1166"/>
        <w:gridCol w:w="651"/>
        <w:gridCol w:w="1164"/>
        <w:gridCol w:w="1164"/>
        <w:gridCol w:w="651"/>
        <w:gridCol w:w="1164"/>
      </w:tblGrid>
      <w:tr w:rsidR="009042DB" w:rsidRPr="00B7090A" w14:paraId="47A96B13" w14:textId="77777777" w:rsidTr="009B2041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422C" w14:textId="77777777" w:rsidR="009042DB" w:rsidRPr="00B7090A" w:rsidRDefault="009042DB" w:rsidP="009B2041">
            <w:pPr>
              <w:spacing w:after="120" w:line="240" w:lineRule="auto"/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</w:rPr>
              <w:t>&lt;Appendix 1a&gt; Mediation Analysis Results, Female with Body Mass Index &lt; 18.5, Korea, 2014</w:t>
            </w:r>
          </w:p>
        </w:tc>
      </w:tr>
      <w:tr w:rsidR="009042DB" w:rsidRPr="00B7090A" w14:paraId="28D4DE06" w14:textId="77777777" w:rsidTr="009B2041">
        <w:trPr>
          <w:trHeight w:val="300"/>
        </w:trPr>
        <w:tc>
          <w:tcPr>
            <w:tcW w:w="15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909E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54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21D9A2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n PHQ-9</w:t>
            </w:r>
          </w:p>
        </w:tc>
        <w:tc>
          <w:tcPr>
            <w:tcW w:w="1150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A70CB2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n Weight concern</w:t>
            </w:r>
          </w:p>
        </w:tc>
        <w:tc>
          <w:tcPr>
            <w:tcW w:w="1149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9ED16C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n PHQ-9</w:t>
            </w:r>
          </w:p>
        </w:tc>
      </w:tr>
      <w:tr w:rsidR="009042DB" w:rsidRPr="00B7090A" w14:paraId="1E876642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565217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9801E3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2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8D50E3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64CBC2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.E.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E9D3A0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688E85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3065A6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.E.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B86946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AB5F58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75A6A8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.E.</w:t>
            </w:r>
          </w:p>
        </w:tc>
      </w:tr>
      <w:tr w:rsidR="009042DB" w:rsidRPr="00B7090A" w14:paraId="1F9C1393" w14:textId="77777777" w:rsidTr="009B2041">
        <w:trPr>
          <w:trHeight w:val="300"/>
        </w:trPr>
        <w:tc>
          <w:tcPr>
            <w:tcW w:w="1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A2AE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Body mass index (BMI)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C999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B4D9E">
              <w:rPr>
                <w:rFonts w:ascii="Arial" w:eastAsia="Times New Roman" w:hAnsi="Arial" w:cs="Arial"/>
                <w:color w:val="000000"/>
              </w:rPr>
              <w:t>-0.27</w:t>
            </w:r>
          </w:p>
        </w:tc>
        <w:tc>
          <w:tcPr>
            <w:tcW w:w="2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CB00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7F5C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D9E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EDBF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B4D9E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A601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B4D9E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6AAD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D9E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417E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B4D9E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6606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D98F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D9E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</w:tr>
      <w:tr w:rsidR="009042DB" w:rsidRPr="00B7090A" w14:paraId="0FC6CB6F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B2F6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Weight concern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68EC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129C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9B39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CE85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A50C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AA4E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5039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B4D9E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6509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EB4E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D9E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</w:tr>
      <w:tr w:rsidR="009042DB" w:rsidRPr="00B7090A" w14:paraId="19386CFF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085C" w14:textId="77777777" w:rsidR="009042DB" w:rsidRPr="004B6F16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4B6F16">
              <w:rPr>
                <w:rFonts w:ascii="Arial" w:eastAsia="Times New Roman" w:hAnsi="Arial" w:cs="Arial"/>
                <w:color w:val="000000"/>
                <w:u w:val="single"/>
              </w:rPr>
              <w:t>Health-related facto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A39C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90FB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C9F2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1DCF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6051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069F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040F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AEDB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E79D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1E6A3FFC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28E3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Self-assessed health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536D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1.7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309A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39AB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23808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3564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16CB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4A67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1.8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3765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FFB2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</w:tr>
      <w:tr w:rsidR="009042DB" w:rsidRPr="00B7090A" w14:paraId="35351F9B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64BC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Stres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775B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3.4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D005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5A95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EF41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6476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C02A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AEB3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3.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EB25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BB24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9042DB" w:rsidRPr="00B7090A" w14:paraId="60DA78A4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5ABE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ronic disea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1844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E276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A927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2.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004F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8095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C293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5134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FC87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8935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2.26</w:t>
            </w:r>
          </w:p>
        </w:tc>
      </w:tr>
      <w:tr w:rsidR="009042DB" w:rsidRPr="00B7090A" w14:paraId="697F0020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1142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Life quality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measur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D71C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279D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6EBA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B45C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D849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181A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5E09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C5FC7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2D56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2B1DF16E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BB31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hysical activity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3266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5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469A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49BB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3EDC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530B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8DA9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35CDE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8DA2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69A7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62</w:t>
            </w:r>
          </w:p>
        </w:tc>
      </w:tr>
      <w:tr w:rsidR="009042DB" w:rsidRPr="00B7090A" w14:paraId="7D52041C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C08F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lf-management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FF40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5.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F0CC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A4F1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3.2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7B6E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088B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B7AE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3595E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5.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25BE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C583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3.32</w:t>
            </w:r>
          </w:p>
        </w:tc>
      </w:tr>
      <w:tr w:rsidR="009042DB" w:rsidRPr="00B7090A" w14:paraId="6AC1B381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97FD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rmal activity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79B73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5.4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831C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BE70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2.5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8C6E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2536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6CE0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8234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5.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BA8A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1C12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2.59</w:t>
            </w:r>
          </w:p>
        </w:tc>
      </w:tr>
      <w:tr w:rsidR="009042DB" w:rsidRPr="00B7090A" w14:paraId="6DFD370E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5B51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in or discomfort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0B25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1.6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4050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2DE7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E60A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CF6B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C2824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D8FA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1.4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B7E1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EA08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28</w:t>
            </w:r>
          </w:p>
        </w:tc>
      </w:tr>
      <w:tr w:rsidR="009042DB" w:rsidRPr="00B7090A" w14:paraId="5478D262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018F" w14:textId="77777777" w:rsidR="009042DB" w:rsidRPr="00B7090A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</w:rPr>
              <w:t>Socioeconomic facto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8CF7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942F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883F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AE91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D261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CE0D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7108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3578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1634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2480E82B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DF6E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Household income (10,000 won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5308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2C1A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C540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4FFFE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81A7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96FE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785F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B624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76EB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</w:tr>
      <w:tr w:rsidR="009042DB" w:rsidRPr="00B7090A" w14:paraId="52DD5D91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8873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wn a house or an apartmen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5A8D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5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A499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4D7B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67F7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2102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1EFF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EB3C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4B64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B1910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</w:tr>
      <w:tr w:rsidR="009042DB" w:rsidRPr="00B7090A" w14:paraId="696CE7A5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6CF4" w14:textId="77777777" w:rsidR="009042DB" w:rsidRPr="004B6F16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Occupation status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87FB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A2FF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B905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F159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C45D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063D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45ED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6100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16EA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22C87674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A094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n-regula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F601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1.2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4C98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40F3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B365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131E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2F2E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C3EA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1.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B76F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E57A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</w:tr>
      <w:tr w:rsidR="009042DB" w:rsidRPr="00B7090A" w14:paraId="62B12D51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00CD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lf-employed or el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AF4F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2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46D5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511E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3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A96A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2638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FC99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53A6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4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C785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0657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37</w:t>
            </w:r>
          </w:p>
        </w:tc>
      </w:tr>
      <w:tr w:rsidR="009042DB" w:rsidRPr="00B7090A" w14:paraId="7CB811CD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640D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t working or unemploy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2895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9826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B03D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E41C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D8BE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D14F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86D5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8FFD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CB6E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</w:tr>
      <w:tr w:rsidR="009042DB" w:rsidRPr="00B7090A" w14:paraId="1C5FC3DA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D351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Respondent’s education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AF5A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033C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F23C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AEAD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1C9B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4683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187B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217F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AD86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07473BD0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3154" w14:textId="77777777" w:rsidR="009042DB" w:rsidRPr="00B7090A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ess than high schoo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20A9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AF43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37C33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88B7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CCAA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7D15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7AF9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9578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15D3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68</w:t>
            </w:r>
          </w:p>
        </w:tc>
      </w:tr>
      <w:tr w:rsidR="009042DB" w:rsidRPr="00B7090A" w14:paraId="1B4630D3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4D4A" w14:textId="77777777" w:rsidR="009042DB" w:rsidRPr="00B7090A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lege or abov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E899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8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11D2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6FC4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A12C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EF33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45AE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E8FE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4EBB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62E1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</w:tr>
      <w:tr w:rsidR="009042DB" w:rsidRPr="00B7090A" w14:paraId="7B25FE0E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D562" w14:textId="77777777" w:rsidR="009042DB" w:rsidRPr="004B6F16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Parents’ educa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FC6D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A3C2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323B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B284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2475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6051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C5A9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DD41E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2FB4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5134A6E7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64FB" w14:textId="77777777" w:rsidR="009042DB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lege or above, fath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E1CC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4F9D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014A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6A1E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F304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AC81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B8B6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14E1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D1D4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</w:tr>
      <w:tr w:rsidR="009042DB" w:rsidRPr="00B7090A" w14:paraId="7F285221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D38B" w14:textId="77777777" w:rsidR="009042DB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lege or above, moth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5D5B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9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283A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0D70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6FC2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38CD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C35A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13FB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9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7E8B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65BA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</w:tr>
      <w:tr w:rsidR="009042DB" w:rsidRPr="00B7090A" w14:paraId="366085F2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B9B8" w14:textId="77777777" w:rsidR="009042DB" w:rsidRPr="00787C14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u w:val="single"/>
              </w:rPr>
            </w:pPr>
            <w:r w:rsidRPr="00787C14">
              <w:rPr>
                <w:rFonts w:ascii="Arial" w:eastAsia="Times New Roman" w:hAnsi="Arial" w:cs="Arial"/>
                <w:u w:val="single"/>
              </w:rPr>
              <w:t>Weight managem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vertAlign w:val="superscript"/>
              </w:rPr>
              <w:t xml:space="preserve"> 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A547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8209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8D06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25C1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1949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B386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09BF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DE12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31C8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158B7972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68E9" w14:textId="77777777" w:rsidR="009042DB" w:rsidRPr="000D1F84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ied to gai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7DDF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3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BBEF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BDA1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A25A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40DF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6D40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F99C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5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3827A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73FD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</w:tr>
      <w:tr w:rsidR="009042DB" w:rsidRPr="00B7090A" w14:paraId="6CD800F6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B74C" w14:textId="77777777" w:rsidR="009042DB" w:rsidRPr="00B7090A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ied to lo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B0E2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9283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7F36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095F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3151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C5EC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ABE0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929A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232A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</w:tr>
      <w:tr w:rsidR="009042DB" w:rsidRPr="00B7090A" w14:paraId="032ECF04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BD20" w14:textId="77777777" w:rsidR="009042DB" w:rsidRPr="00C0571F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</w:rPr>
              <w:lastRenderedPageBreak/>
              <w:t>Demographic facto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53DC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F398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CB6F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4A86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D16C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CE70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6CFD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F8A2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26B4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48C1ECAD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773D" w14:textId="77777777" w:rsidR="009042DB" w:rsidRPr="004B6F16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Marital status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2E23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D06E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CC07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E7A2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0971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1ADB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FF21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57F9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D422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6B8CE423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77E5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ver marri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7E3C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88CE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2BD7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AB41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8F6A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B531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F0EB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323A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A028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32</w:t>
            </w:r>
          </w:p>
        </w:tc>
      </w:tr>
      <w:tr w:rsidR="009042DB" w:rsidRPr="00B7090A" w14:paraId="4C22926B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091B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vorced, widowed, or separat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03FC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3.3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B6B5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27A1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B1838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CFD2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7CF5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C2C2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3.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5AB4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7724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</w:tr>
      <w:tr w:rsidR="009042DB" w:rsidRPr="00B7090A" w14:paraId="34733F4A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F3C0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7090A">
              <w:rPr>
                <w:rFonts w:ascii="Arial" w:eastAsia="Times New Roman" w:hAnsi="Arial" w:cs="Arial"/>
                <w:i/>
                <w:color w:val="000000"/>
              </w:rPr>
              <w:t>Age group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07A1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A77E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7E4A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BDEB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9C76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C4EA2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68AD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AE27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114C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51D79839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D9F1" w14:textId="77777777" w:rsidR="009042DB" w:rsidRPr="00671282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b/>
                <w:color w:val="000000"/>
              </w:rPr>
            </w:pPr>
            <w:r w:rsidRPr="00671282">
              <w:rPr>
                <w:rFonts w:ascii="Arial" w:eastAsia="Times New Roman" w:hAnsi="Arial" w:cs="Arial"/>
                <w:color w:val="000000"/>
              </w:rPr>
              <w:t>Betwe</w:t>
            </w:r>
            <w:r>
              <w:rPr>
                <w:rFonts w:ascii="Arial" w:eastAsia="Times New Roman" w:hAnsi="Arial" w:cs="Arial"/>
                <w:color w:val="000000"/>
              </w:rPr>
              <w:t>en 30 and 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C725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B30E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E70B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6B5C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8483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5223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B332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84FE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D978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26</w:t>
            </w:r>
          </w:p>
        </w:tc>
      </w:tr>
      <w:tr w:rsidR="009042DB" w:rsidRPr="00B7090A" w14:paraId="38F94F52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B56C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 w:rsidRPr="00671282">
              <w:rPr>
                <w:rFonts w:ascii="Arial" w:eastAsia="Times New Roman" w:hAnsi="Arial" w:cs="Arial"/>
                <w:color w:val="000000"/>
              </w:rPr>
              <w:t>Betwe</w:t>
            </w:r>
            <w:r>
              <w:rPr>
                <w:rFonts w:ascii="Arial" w:eastAsia="Times New Roman" w:hAnsi="Arial" w:cs="Arial"/>
                <w:color w:val="000000"/>
              </w:rPr>
              <w:t>en 40 and 4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CD98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3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7267E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ADBA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19F72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C14F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FF4A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A301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A577F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7FF9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51</w:t>
            </w:r>
          </w:p>
        </w:tc>
      </w:tr>
      <w:tr w:rsidR="009042DB" w:rsidRPr="00B7090A" w14:paraId="7CED871A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CACA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 w:rsidRPr="00671282">
              <w:rPr>
                <w:rFonts w:ascii="Arial" w:eastAsia="Times New Roman" w:hAnsi="Arial" w:cs="Arial"/>
                <w:color w:val="000000"/>
              </w:rPr>
              <w:t>Betwe</w:t>
            </w:r>
            <w:r>
              <w:rPr>
                <w:rFonts w:ascii="Arial" w:eastAsia="Times New Roman" w:hAnsi="Arial" w:cs="Arial"/>
                <w:color w:val="000000"/>
              </w:rPr>
              <w:t>en 50 and 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8497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2.6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938F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B4B6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7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62D7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98D6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3591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BDD6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2.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A37F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F011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.74</w:t>
            </w:r>
          </w:p>
        </w:tc>
      </w:tr>
      <w:tr w:rsidR="009042DB" w:rsidRPr="00B7090A" w14:paraId="1F41CE29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E2DC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ver 6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F9DA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7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D133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636D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3.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1488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6744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8EF0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9B54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-0.9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2AF06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33ED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3.32</w:t>
            </w:r>
          </w:p>
        </w:tc>
      </w:tr>
      <w:tr w:rsidR="009042DB" w:rsidRPr="00B7090A" w14:paraId="4C8AC9B0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8EC42D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7090A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08BE8E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2.6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82F6A5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3D0676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8.3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2DB3B6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541499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A7165C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11AD06" w14:textId="77777777" w:rsidR="009042DB" w:rsidRPr="00DB4D9E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12.03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27A4B4" w14:textId="77777777" w:rsidR="009042DB" w:rsidRPr="00DB4D9E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9263" w14:textId="77777777" w:rsidR="009042DB" w:rsidRPr="00DB4D9E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394C">
              <w:rPr>
                <w:rFonts w:ascii="Arial" w:eastAsia="Times New Roman" w:hAnsi="Arial" w:cs="Arial"/>
                <w:color w:val="000000"/>
              </w:rPr>
              <w:t>8.55</w:t>
            </w:r>
          </w:p>
        </w:tc>
      </w:tr>
      <w:tr w:rsidR="009042DB" w:rsidRPr="00B7090A" w14:paraId="2D918040" w14:textId="77777777" w:rsidTr="009B2041">
        <w:trPr>
          <w:trHeight w:val="300"/>
        </w:trPr>
        <w:tc>
          <w:tcPr>
            <w:tcW w:w="1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4A2B" w14:textId="77777777" w:rsidR="009042DB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</w:t>
            </w:r>
            <w:r w:rsidRPr="00B7090A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54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164E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58</w:t>
            </w:r>
          </w:p>
        </w:tc>
        <w:tc>
          <w:tcPr>
            <w:tcW w:w="1150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A181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7</w:t>
            </w:r>
          </w:p>
        </w:tc>
        <w:tc>
          <w:tcPr>
            <w:tcW w:w="1149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8C4E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58</w:t>
            </w:r>
          </w:p>
        </w:tc>
      </w:tr>
      <w:tr w:rsidR="009042DB" w:rsidRPr="00B7090A" w14:paraId="1E998C1C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F1F104" w14:textId="77777777" w:rsidR="009042DB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  <w:r w:rsidRPr="00FB7016">
              <w:rPr>
                <w:rFonts w:ascii="Arial" w:eastAsia="Times New Roman" w:hAnsi="Arial" w:cs="Arial"/>
                <w:i/>
                <w:color w:val="000000"/>
                <w:szCs w:val="20"/>
                <w:vertAlign w:val="superscript"/>
              </w:rPr>
              <w:t xml:space="preserve"> f</w:t>
            </w:r>
          </w:p>
        </w:tc>
        <w:tc>
          <w:tcPr>
            <w:tcW w:w="1154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B7F127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1150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AB690B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E998D8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3</w:t>
            </w:r>
          </w:p>
        </w:tc>
      </w:tr>
      <w:tr w:rsidR="009042DB" w:rsidRPr="00B7090A" w14:paraId="4A3A4314" w14:textId="77777777" w:rsidTr="009B2041">
        <w:trPr>
          <w:trHeight w:val="300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C88C" w14:textId="77777777" w:rsidR="009042DB" w:rsidRPr="0044281E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te: *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.05; **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.01; ***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.001, two tailed; adjusted for sample weight; Reference categories: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tried to keep weight or do nothing 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 a reference group;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regular work 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 a reference group;</w:t>
            </w:r>
            <w:r w:rsidRPr="0044281E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 xml:space="preserve"> </w:t>
            </w:r>
            <w:r w:rsidRPr="0044281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  <w:r w:rsidRPr="004428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44281E">
              <w:rPr>
                <w:rFonts w:ascii="Arial" w:eastAsia="Times New Roman" w:hAnsi="Arial" w:cs="Arial"/>
                <w:i/>
                <w:sz w:val="20"/>
                <w:szCs w:val="20"/>
              </w:rPr>
              <w:t>high school graduat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as a reference group;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  <w:r w:rsidRPr="004428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urrently married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s a reference group;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  <w:r w:rsidRPr="004428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etween 19 and 29 years old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s a reference group; </w:t>
            </w:r>
            <w:r w:rsidRPr="00BA72D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f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unweighted sample size.</w:t>
            </w:r>
          </w:p>
        </w:tc>
      </w:tr>
    </w:tbl>
    <w:p w14:paraId="382C3427" w14:textId="77777777" w:rsidR="009042DB" w:rsidRDefault="009042DB" w:rsidP="009042DB">
      <w:pPr>
        <w:rPr>
          <w:rFonts w:ascii="Arial" w:hAnsi="Arial" w:cs="Arial"/>
        </w:rPr>
        <w:sectPr w:rsidR="009042DB" w:rsidSect="0095316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009"/>
        <w:gridCol w:w="1166"/>
        <w:gridCol w:w="656"/>
        <w:gridCol w:w="1169"/>
        <w:gridCol w:w="1166"/>
        <w:gridCol w:w="651"/>
        <w:gridCol w:w="1164"/>
        <w:gridCol w:w="1164"/>
        <w:gridCol w:w="651"/>
        <w:gridCol w:w="1164"/>
      </w:tblGrid>
      <w:tr w:rsidR="009042DB" w:rsidRPr="00B7090A" w14:paraId="3E09972B" w14:textId="77777777" w:rsidTr="009B2041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8680" w14:textId="77777777" w:rsidR="009042DB" w:rsidRPr="00B7090A" w:rsidRDefault="009042DB" w:rsidP="009B2041">
            <w:pPr>
              <w:spacing w:after="12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&lt;Appendix 1b&gt; Mediation Analysis Results, Male with Body Mass Index &lt; 18.5, Korea, 2014</w:t>
            </w:r>
          </w:p>
        </w:tc>
      </w:tr>
      <w:tr w:rsidR="009042DB" w:rsidRPr="00B7090A" w14:paraId="4E36EE78" w14:textId="77777777" w:rsidTr="009B2041">
        <w:trPr>
          <w:trHeight w:val="300"/>
        </w:trPr>
        <w:tc>
          <w:tcPr>
            <w:tcW w:w="15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2F14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54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8FDFAB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n PHQ-9</w:t>
            </w:r>
          </w:p>
        </w:tc>
        <w:tc>
          <w:tcPr>
            <w:tcW w:w="1150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846EF3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n Weight concern</w:t>
            </w:r>
          </w:p>
        </w:tc>
        <w:tc>
          <w:tcPr>
            <w:tcW w:w="1149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A1333A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n PHQ-9</w:t>
            </w:r>
          </w:p>
        </w:tc>
      </w:tr>
      <w:tr w:rsidR="009042DB" w:rsidRPr="00B7090A" w14:paraId="65D6693F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67467D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07FB89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2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496D3D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F0BF62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.E.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EB071D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7CCEC3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14BF8B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.E.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0513E1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D89D84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1FB7AF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.E.</w:t>
            </w:r>
          </w:p>
        </w:tc>
      </w:tr>
      <w:tr w:rsidR="009042DB" w:rsidRPr="00B7090A" w14:paraId="2B3C4F4F" w14:textId="77777777" w:rsidTr="009B2041">
        <w:trPr>
          <w:trHeight w:val="300"/>
        </w:trPr>
        <w:tc>
          <w:tcPr>
            <w:tcW w:w="1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8A53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Body mass index (BMI)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7654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34A83">
              <w:rPr>
                <w:rFonts w:ascii="Arial" w:eastAsia="Times New Roman" w:hAnsi="Arial" w:cs="Arial"/>
                <w:color w:val="000000"/>
              </w:rPr>
              <w:t>-0.38</w:t>
            </w:r>
          </w:p>
        </w:tc>
        <w:tc>
          <w:tcPr>
            <w:tcW w:w="2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6F2C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D216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4A83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6D70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34A83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1430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5F9D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4A83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CC58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34A83">
              <w:rPr>
                <w:rFonts w:ascii="Arial" w:eastAsia="Times New Roman" w:hAnsi="Arial" w:cs="Arial"/>
                <w:color w:val="000000"/>
              </w:rPr>
              <w:t>-0.35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42A7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F614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4A83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</w:tr>
      <w:tr w:rsidR="009042DB" w:rsidRPr="00B7090A" w14:paraId="7A8EB7A3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4EB5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Weight concern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5AC3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98A0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E4EC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337C8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FCBD9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C15A8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8EFF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34A83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92A0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AA44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4A83">
              <w:rPr>
                <w:rFonts w:ascii="Arial" w:eastAsia="Times New Roman" w:hAnsi="Arial" w:cs="Arial"/>
                <w:color w:val="000000"/>
              </w:rPr>
              <w:t>1.59</w:t>
            </w:r>
          </w:p>
        </w:tc>
      </w:tr>
      <w:tr w:rsidR="009042DB" w:rsidRPr="00B7090A" w14:paraId="18949B2B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DD41" w14:textId="77777777" w:rsidR="009042DB" w:rsidRPr="004B6F16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4B6F16">
              <w:rPr>
                <w:rFonts w:ascii="Arial" w:eastAsia="Times New Roman" w:hAnsi="Arial" w:cs="Arial"/>
                <w:color w:val="000000"/>
                <w:u w:val="single"/>
              </w:rPr>
              <w:t>Health-related facto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FD5F7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025EC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B8343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7617B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371BD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F597E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91E19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4916E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BF576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7FBB69C2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784C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Self-assessed health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AD82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2.2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5361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9386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22A5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D8CC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078A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15AC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2.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2779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2B72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</w:tr>
      <w:tr w:rsidR="009042DB" w:rsidRPr="00B7090A" w14:paraId="71CF80B5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4444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Stres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CA3B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2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17FE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4DF5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6BF2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08BE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3518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ABE9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13D0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EA4E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</w:tr>
      <w:tr w:rsidR="009042DB" w:rsidRPr="00B7090A" w14:paraId="581EF9AD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9FCF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ronic disea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8C02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6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1153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8CDF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1A2F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4861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79C4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4DD0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F6EA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1406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94</w:t>
            </w:r>
          </w:p>
        </w:tc>
      </w:tr>
      <w:tr w:rsidR="009042DB" w:rsidRPr="00B7090A" w14:paraId="41528B2E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5756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Life quality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measur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50E4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FBB8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80DB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488C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E76B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D56D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A377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0997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94E9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456270C5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4A11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hysical activity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264C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0D52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E938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C86F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21EB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F4CF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8B22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5A56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7DEB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52</w:t>
            </w:r>
          </w:p>
        </w:tc>
      </w:tr>
      <w:tr w:rsidR="009042DB" w:rsidRPr="00B7090A" w14:paraId="60B111A4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0B95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lf-management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410C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6.4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552E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AE3D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3.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1C8B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FE26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E92C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1002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6.4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DA19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9B7D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3.10</w:t>
            </w:r>
          </w:p>
        </w:tc>
      </w:tr>
      <w:tr w:rsidR="009042DB" w:rsidRPr="00B7090A" w14:paraId="563A9073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BBB0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rmal activity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131F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7156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F1B8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7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F4E3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8886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5146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C70A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B7F4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E601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78</w:t>
            </w:r>
          </w:p>
        </w:tc>
      </w:tr>
      <w:tr w:rsidR="009042DB" w:rsidRPr="00B7090A" w14:paraId="1FBB0463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6EAF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in or discomfort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006C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7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08B3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9039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A258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AFF5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275E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0110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9A55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685A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26</w:t>
            </w:r>
          </w:p>
        </w:tc>
      </w:tr>
      <w:tr w:rsidR="009042DB" w:rsidRPr="00B7090A" w14:paraId="089819F4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0C94" w14:textId="77777777" w:rsidR="009042DB" w:rsidRPr="00B7090A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</w:rPr>
              <w:t>Socioeconomic facto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669B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FDCF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BC32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CDBC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A3FF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73D5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9881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7CCF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D2E9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399A4FA1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48EE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Household income (10,000 won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C180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8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530D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BD76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4A5C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73E0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4B03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AED8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8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7EF0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8C1A9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  <w:tr w:rsidR="009042DB" w:rsidRPr="00B7090A" w14:paraId="6B4DB566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A828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wn a house or an apartmen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EA1D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1D72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801F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F9B4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636E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4250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EB841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4A24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0738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</w:tr>
      <w:tr w:rsidR="009042DB" w:rsidRPr="00B7090A" w14:paraId="7FDB3BA1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03E4" w14:textId="77777777" w:rsidR="009042DB" w:rsidRPr="004B6F16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Occupation status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302CA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EEBBA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3170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35A9F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863CB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9615F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978D2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CB4C7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021BD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3017B1A2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85E1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n-regula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BBEA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DC2B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477E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9FDD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BB20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8C4C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1900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E33B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F3D4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58</w:t>
            </w:r>
          </w:p>
        </w:tc>
      </w:tr>
      <w:tr w:rsidR="009042DB" w:rsidRPr="00B7090A" w14:paraId="77A8D6BC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4E60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lf-employed or el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6708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8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2738D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B34D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6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6AF7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3EFA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CDF8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7211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CE140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1D75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57</w:t>
            </w:r>
          </w:p>
        </w:tc>
      </w:tr>
      <w:tr w:rsidR="009042DB" w:rsidRPr="00B7090A" w14:paraId="5AAF914B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E435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t working or unemploy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8D1C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2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4C6E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E8F5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E668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F0BB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24AE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EC84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84D4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A309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</w:tr>
      <w:tr w:rsidR="009042DB" w:rsidRPr="00B7090A" w14:paraId="547FAE8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E235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Respondent’s education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DDAE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0832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318B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70FF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B5C2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CC7C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9860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60DC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A46D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4C0945ED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7571" w14:textId="77777777" w:rsidR="009042DB" w:rsidRPr="00B7090A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ess than high schoo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4851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1.3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02438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352F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38CB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B32A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2FEC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2629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B9EE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9A6E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81</w:t>
            </w:r>
          </w:p>
        </w:tc>
      </w:tr>
      <w:tr w:rsidR="009042DB" w:rsidRPr="00B7090A" w14:paraId="219349EC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7861" w14:textId="77777777" w:rsidR="009042DB" w:rsidRPr="00B7090A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lege or abov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EE91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F58A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5FD6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7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7121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4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D767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7125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7367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23E3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A3D7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77</w:t>
            </w:r>
          </w:p>
        </w:tc>
      </w:tr>
      <w:tr w:rsidR="009042DB" w:rsidRPr="00B7090A" w14:paraId="6F239573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9BE8" w14:textId="77777777" w:rsidR="009042DB" w:rsidRPr="004B6F16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Parents’ educa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4DD76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0CAF7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72A10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59AD4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189E4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9F43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17FFE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80506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5712D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542C8FD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4F45" w14:textId="77777777" w:rsidR="009042DB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lege or above, fath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D286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4.5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2AF6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CF66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4018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8981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C77E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E4E1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4.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48F5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A1D6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64</w:t>
            </w:r>
          </w:p>
        </w:tc>
      </w:tr>
      <w:tr w:rsidR="009042DB" w:rsidRPr="00B7090A" w14:paraId="01727B25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2A1C" w14:textId="77777777" w:rsidR="009042DB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lege or above, moth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4970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3.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42A7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C8E7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5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FD4B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E2A3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707D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94D1D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3.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4C58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9AA6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44</w:t>
            </w:r>
          </w:p>
        </w:tc>
      </w:tr>
      <w:tr w:rsidR="009042DB" w:rsidRPr="00B7090A" w14:paraId="6467F339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EDB2" w14:textId="77777777" w:rsidR="009042DB" w:rsidRPr="00787C14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u w:val="single"/>
              </w:rPr>
            </w:pPr>
            <w:r w:rsidRPr="00787C14">
              <w:rPr>
                <w:rFonts w:ascii="Arial" w:eastAsia="Times New Roman" w:hAnsi="Arial" w:cs="Arial"/>
                <w:u w:val="single"/>
              </w:rPr>
              <w:t>Weight managem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vertAlign w:val="superscript"/>
              </w:rPr>
              <w:t xml:space="preserve"> 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D826F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1A738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C4BC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010A9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C19F8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D16FD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79DDC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FD25F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64AFF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5FDB7AB6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C2B4" w14:textId="77777777" w:rsidR="009042DB" w:rsidRPr="000D1F84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ied to gai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2393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3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6A04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DAFD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EF4E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638C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AE07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16E9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D6B7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FDCD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</w:tr>
      <w:tr w:rsidR="009042DB" w:rsidRPr="00B7090A" w14:paraId="1D4EEB14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7EC6" w14:textId="77777777" w:rsidR="009042DB" w:rsidRPr="00B7090A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ied to lo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1F90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1.3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A28A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8711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3.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3F44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CE00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959D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8A0B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1.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91F4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FBD4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3.77</w:t>
            </w:r>
          </w:p>
        </w:tc>
      </w:tr>
      <w:tr w:rsidR="009042DB" w:rsidRPr="00B7090A" w14:paraId="149FECFF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29CA" w14:textId="77777777" w:rsidR="009042DB" w:rsidRPr="00C0571F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</w:rPr>
              <w:lastRenderedPageBreak/>
              <w:t>Demographic facto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92E2E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D8807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87546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7B44E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CDED1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CC088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2FB9E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BD0E9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A65CC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2AA167CA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BAB7" w14:textId="77777777" w:rsidR="009042DB" w:rsidRPr="004B6F16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Marital status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EF4A4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C2293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749EE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BF1D8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9E920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3BA1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96283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4F8F5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F9FC7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40361210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89B3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ver marri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5F48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5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4365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454A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32A6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F36E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96BA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609E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81C3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F30D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22</w:t>
            </w:r>
          </w:p>
        </w:tc>
      </w:tr>
      <w:tr w:rsidR="009042DB" w:rsidRPr="00B7090A" w14:paraId="00D84FB3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CF91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vorced, widowed, or separat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F31F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2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D96E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43D4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E107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882F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4738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0883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42E9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BCC3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15</w:t>
            </w:r>
          </w:p>
        </w:tc>
      </w:tr>
      <w:tr w:rsidR="009042DB" w:rsidRPr="00B7090A" w14:paraId="6F6EC4E1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24C0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7090A">
              <w:rPr>
                <w:rFonts w:ascii="Arial" w:eastAsia="Times New Roman" w:hAnsi="Arial" w:cs="Arial"/>
                <w:i/>
                <w:color w:val="000000"/>
              </w:rPr>
              <w:t>Age group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C9F5D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A67F2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26919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6AC6E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1BD9A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3C9FF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92669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35DC3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F6F4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3DBDB1DA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EE91" w14:textId="77777777" w:rsidR="009042DB" w:rsidRPr="00671282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b/>
                <w:color w:val="000000"/>
              </w:rPr>
            </w:pPr>
            <w:r w:rsidRPr="00671282">
              <w:rPr>
                <w:rFonts w:ascii="Arial" w:eastAsia="Times New Roman" w:hAnsi="Arial" w:cs="Arial"/>
                <w:color w:val="000000"/>
              </w:rPr>
              <w:t>Betwe</w:t>
            </w:r>
            <w:r>
              <w:rPr>
                <w:rFonts w:ascii="Arial" w:eastAsia="Times New Roman" w:hAnsi="Arial" w:cs="Arial"/>
                <w:color w:val="000000"/>
              </w:rPr>
              <w:t>en 30 and 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E9D8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0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F402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EA56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B796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E73D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B84D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0ABD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A0F2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24CD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</w:tr>
      <w:tr w:rsidR="009042DB" w:rsidRPr="00B7090A" w14:paraId="0C5E97EC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C8D2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 w:rsidRPr="00671282">
              <w:rPr>
                <w:rFonts w:ascii="Arial" w:eastAsia="Times New Roman" w:hAnsi="Arial" w:cs="Arial"/>
                <w:color w:val="000000"/>
              </w:rPr>
              <w:t>Betwe</w:t>
            </w:r>
            <w:r>
              <w:rPr>
                <w:rFonts w:ascii="Arial" w:eastAsia="Times New Roman" w:hAnsi="Arial" w:cs="Arial"/>
                <w:color w:val="000000"/>
              </w:rPr>
              <w:t>en 40 and 4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E4D9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3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3A65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D4D6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ECA9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DDD7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8821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19C0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CAB2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D087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86</w:t>
            </w:r>
          </w:p>
        </w:tc>
      </w:tr>
      <w:tr w:rsidR="009042DB" w:rsidRPr="00B7090A" w14:paraId="310CEDE9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FA26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 w:rsidRPr="00671282">
              <w:rPr>
                <w:rFonts w:ascii="Arial" w:eastAsia="Times New Roman" w:hAnsi="Arial" w:cs="Arial"/>
                <w:color w:val="000000"/>
              </w:rPr>
              <w:t>Betwe</w:t>
            </w:r>
            <w:r>
              <w:rPr>
                <w:rFonts w:ascii="Arial" w:eastAsia="Times New Roman" w:hAnsi="Arial" w:cs="Arial"/>
                <w:color w:val="000000"/>
              </w:rPr>
              <w:t>en 50 and 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4D3C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D0EF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4E5F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7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5B6A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E798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963F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DB88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-0.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D8EE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A0B36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52</w:t>
            </w:r>
          </w:p>
        </w:tc>
      </w:tr>
      <w:tr w:rsidR="009042DB" w:rsidRPr="00B7090A" w14:paraId="4D370052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CE92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ver 6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4A974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6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5AEFE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16D2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5A3E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E234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AB06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DF9E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.5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9374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0A7EC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87</w:t>
            </w:r>
          </w:p>
        </w:tc>
      </w:tr>
      <w:tr w:rsidR="009042DB" w:rsidRPr="00B7090A" w14:paraId="6CE1A6B3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141FBB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7090A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122FE2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2.4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C3E0F7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9A6B33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5.7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0F6CF4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D395ED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2B4AEF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E6A89D" w14:textId="77777777" w:rsidR="009042DB" w:rsidRPr="00E34A8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22.1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DF5730" w14:textId="77777777" w:rsidR="009042DB" w:rsidRPr="00E34A8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0C992" w14:textId="77777777" w:rsidR="009042DB" w:rsidRPr="00E34A8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66DC">
              <w:rPr>
                <w:rFonts w:ascii="Arial" w:eastAsia="Times New Roman" w:hAnsi="Arial" w:cs="Arial"/>
                <w:color w:val="000000"/>
              </w:rPr>
              <w:t>5.78</w:t>
            </w:r>
          </w:p>
        </w:tc>
      </w:tr>
      <w:tr w:rsidR="009042DB" w:rsidRPr="00B7090A" w14:paraId="7F92A425" w14:textId="77777777" w:rsidTr="009B2041">
        <w:trPr>
          <w:trHeight w:val="300"/>
        </w:trPr>
        <w:tc>
          <w:tcPr>
            <w:tcW w:w="1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17DE" w14:textId="77777777" w:rsidR="009042DB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</w:t>
            </w:r>
            <w:r w:rsidRPr="00B7090A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54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566C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0</w:t>
            </w:r>
          </w:p>
        </w:tc>
        <w:tc>
          <w:tcPr>
            <w:tcW w:w="1150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3E9C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2</w:t>
            </w:r>
          </w:p>
        </w:tc>
        <w:tc>
          <w:tcPr>
            <w:tcW w:w="1149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A431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1</w:t>
            </w:r>
          </w:p>
        </w:tc>
      </w:tr>
      <w:tr w:rsidR="009042DB" w:rsidRPr="00B7090A" w14:paraId="539C9A99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B0100F" w14:textId="77777777" w:rsidR="009042DB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  <w:r w:rsidRPr="00FB7016">
              <w:rPr>
                <w:rFonts w:ascii="Arial" w:eastAsia="Times New Roman" w:hAnsi="Arial" w:cs="Arial"/>
                <w:i/>
                <w:color w:val="000000"/>
                <w:szCs w:val="20"/>
                <w:vertAlign w:val="superscript"/>
              </w:rPr>
              <w:t xml:space="preserve"> f</w:t>
            </w:r>
          </w:p>
        </w:tc>
        <w:tc>
          <w:tcPr>
            <w:tcW w:w="1154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64E996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150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620D09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9B01B1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5</w:t>
            </w:r>
          </w:p>
        </w:tc>
      </w:tr>
      <w:tr w:rsidR="009042DB" w:rsidRPr="00B7090A" w14:paraId="7097F28B" w14:textId="77777777" w:rsidTr="009B2041">
        <w:trPr>
          <w:trHeight w:val="300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BB5F" w14:textId="77777777" w:rsidR="009042DB" w:rsidRPr="0044281E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te: *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.05; **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.01; ***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.001, two tailed; adjusted for sample weight; Reference categories: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tried to keep weight or do nothing 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 a reference group;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regular work 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 a reference group;</w:t>
            </w:r>
            <w:r w:rsidRPr="0044281E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 xml:space="preserve"> </w:t>
            </w:r>
            <w:r w:rsidRPr="0044281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  <w:r w:rsidRPr="004428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44281E">
              <w:rPr>
                <w:rFonts w:ascii="Arial" w:eastAsia="Times New Roman" w:hAnsi="Arial" w:cs="Arial"/>
                <w:i/>
                <w:sz w:val="20"/>
                <w:szCs w:val="20"/>
              </w:rPr>
              <w:t>high school graduat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as a reference group;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  <w:r w:rsidRPr="004428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urrently married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s a reference group;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  <w:r w:rsidRPr="004428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etween 19 and 29 years old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s a reference group; </w:t>
            </w:r>
            <w:r w:rsidRPr="00BA72D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f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unweighted sample size.</w:t>
            </w:r>
          </w:p>
        </w:tc>
      </w:tr>
    </w:tbl>
    <w:p w14:paraId="10409FD5" w14:textId="77777777" w:rsidR="009042DB" w:rsidRDefault="009042DB" w:rsidP="009042DB">
      <w:pPr>
        <w:rPr>
          <w:rFonts w:ascii="Arial" w:hAnsi="Arial" w:cs="Arial"/>
        </w:rPr>
        <w:sectPr w:rsidR="009042DB" w:rsidSect="0095316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009"/>
        <w:gridCol w:w="1166"/>
        <w:gridCol w:w="656"/>
        <w:gridCol w:w="1169"/>
        <w:gridCol w:w="1166"/>
        <w:gridCol w:w="651"/>
        <w:gridCol w:w="1164"/>
        <w:gridCol w:w="1164"/>
        <w:gridCol w:w="651"/>
        <w:gridCol w:w="1164"/>
      </w:tblGrid>
      <w:tr w:rsidR="009042DB" w:rsidRPr="00B7090A" w14:paraId="32B1E356" w14:textId="77777777" w:rsidTr="009B2041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600F" w14:textId="77777777" w:rsidR="009042DB" w:rsidRPr="00B7090A" w:rsidRDefault="009042DB" w:rsidP="009B2041">
            <w:pPr>
              <w:spacing w:after="12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&lt;Appendix 2a&gt; Mediation Analysis Results, Female with Body Mass Index between 18.5 and 25, Korea, 2014</w:t>
            </w:r>
          </w:p>
        </w:tc>
      </w:tr>
      <w:tr w:rsidR="009042DB" w:rsidRPr="00B7090A" w14:paraId="5C7382ED" w14:textId="77777777" w:rsidTr="009B2041">
        <w:trPr>
          <w:trHeight w:val="300"/>
        </w:trPr>
        <w:tc>
          <w:tcPr>
            <w:tcW w:w="15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2372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54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3BB803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n PHQ-9</w:t>
            </w:r>
          </w:p>
        </w:tc>
        <w:tc>
          <w:tcPr>
            <w:tcW w:w="1150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0F1EA3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n Weight concern</w:t>
            </w:r>
          </w:p>
        </w:tc>
        <w:tc>
          <w:tcPr>
            <w:tcW w:w="1149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171AFF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n PHQ-9</w:t>
            </w:r>
          </w:p>
        </w:tc>
      </w:tr>
      <w:tr w:rsidR="009042DB" w:rsidRPr="00B7090A" w14:paraId="3F52254B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729337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868C03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2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B5F933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25F684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.E.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6EE964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FC6715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0B94F4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.E.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5E2617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E804D7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0E86B1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.E.</w:t>
            </w:r>
          </w:p>
        </w:tc>
      </w:tr>
      <w:tr w:rsidR="009042DB" w:rsidRPr="00B7090A" w14:paraId="18AAE857" w14:textId="77777777" w:rsidTr="009B2041">
        <w:trPr>
          <w:trHeight w:val="300"/>
        </w:trPr>
        <w:tc>
          <w:tcPr>
            <w:tcW w:w="1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84CA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Body mass index (BMI)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0B5A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2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70F6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4B30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1E4B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0EE2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B7FC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2E1D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17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FA23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BDE5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9042DB" w:rsidRPr="00B7090A" w14:paraId="7CC4657C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0587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Weight concern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0786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86B4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9E3A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F40E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A6E3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1839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20AC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116C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12C8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</w:tr>
      <w:tr w:rsidR="009042DB" w:rsidRPr="00B7090A" w14:paraId="24F2BF94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364B" w14:textId="77777777" w:rsidR="009042DB" w:rsidRPr="004B6F16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4B6F16">
              <w:rPr>
                <w:rFonts w:ascii="Arial" w:eastAsia="Times New Roman" w:hAnsi="Arial" w:cs="Arial"/>
                <w:color w:val="000000"/>
                <w:u w:val="single"/>
              </w:rPr>
              <w:t>Health-related facto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929E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9A27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B398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9780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D5B4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29D1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FF16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9F65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CC92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6FAB4B66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4FA2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Self-assessed health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BC89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8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C6EF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9FA1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D768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642E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29C8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94E0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508E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491A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</w:tr>
      <w:tr w:rsidR="009042DB" w:rsidRPr="00B7090A" w14:paraId="4FDF4684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89E8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Stres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5AE1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3.3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3C29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C33E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ECE6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296B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BCFF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5548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3.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9268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8529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</w:tr>
      <w:tr w:rsidR="009042DB" w:rsidRPr="00B7090A" w14:paraId="706BD234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20E0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ronic disea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12EF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2155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90CB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B08E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3EB0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863B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6A4A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7619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4F10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</w:tr>
      <w:tr w:rsidR="009042DB" w:rsidRPr="00B7090A" w14:paraId="6E80C262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1A56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Life quality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measur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426A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A903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9D06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CD38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8F3F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3CAD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9C0D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8B71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5D64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11B305E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0995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hysical activity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8D32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9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7881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AF53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E16A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6651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FDDB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7885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8ED7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7FC9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</w:tr>
      <w:tr w:rsidR="009042DB" w:rsidRPr="00B7090A" w14:paraId="65121C30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5E7D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lf-management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A6A5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7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DB7D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1232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BC17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9379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6FFC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E706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8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87CE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AD46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</w:tr>
      <w:tr w:rsidR="009042DB" w:rsidRPr="00B7090A" w14:paraId="04CFE8C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3B67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rmal activity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895B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1.2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1E9D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1A22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6247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30C5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D82D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EB52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1.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92BD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305B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</w:tr>
      <w:tr w:rsidR="009042DB" w:rsidRPr="00B7090A" w14:paraId="0CECDA59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EC57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in or discomfort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9B7A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8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50F1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FB2D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CE14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C235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6F81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7244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82B4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11BA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9042DB" w:rsidRPr="00B7090A" w14:paraId="0E3C4479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50A3" w14:textId="77777777" w:rsidR="009042DB" w:rsidRPr="00B7090A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</w:rPr>
              <w:t>Socioeconomic facto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61EA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5301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3717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2C39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4964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747E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1E694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AFAD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B800E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7D6428C5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8FF4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Household income (10,000 won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64BF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DCD0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E0EB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6A8A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21CD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7E01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BF9C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95F1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2952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9042DB" w:rsidRPr="00B7090A" w14:paraId="3AC7FE72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02AF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wn a house or an apartmen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A375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2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759B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7454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9D1E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8999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9C9B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C0F8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E20E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0595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</w:tr>
      <w:tr w:rsidR="009042DB" w:rsidRPr="00B7090A" w14:paraId="5E43B99F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22AC" w14:textId="77777777" w:rsidR="009042DB" w:rsidRPr="004B6F16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Occupation status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F05C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C506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5B96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4C40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2D63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FC5F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6DFA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E2C4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55F6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4DD17D2C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013F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n-regula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AAB8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5712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1BB0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1A16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8E3D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A89A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121B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80CE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475C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</w:tr>
      <w:tr w:rsidR="009042DB" w:rsidRPr="00B7090A" w14:paraId="3FDF620B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D846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lf-employed or el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E6B8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1343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B2D4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3F69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9B86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519A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4653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E5FF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4D9D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</w:tr>
      <w:tr w:rsidR="009042DB" w:rsidRPr="00B7090A" w14:paraId="39B6652D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09F2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t working or unemploy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93D5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233B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4189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F9F7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405E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FC23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A813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D2A4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D370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</w:tr>
      <w:tr w:rsidR="009042DB" w:rsidRPr="00B7090A" w14:paraId="3EEC7EEF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41FF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Respondent’s education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49487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BE10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21613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9B76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DF6D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1F1A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25BB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1F06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E379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3B0DC44F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78D5" w14:textId="77777777" w:rsidR="009042DB" w:rsidRPr="00B7090A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ess than high schoo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4D55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9A70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6506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62B5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9732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F9B0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81F9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E74D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5780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</w:tr>
      <w:tr w:rsidR="009042DB" w:rsidRPr="00B7090A" w14:paraId="1B79BD57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D960" w14:textId="77777777" w:rsidR="009042DB" w:rsidRPr="00B7090A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lege or abov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0713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3D85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D415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0F62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EFDA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6274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B0F8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CFBE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87F6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</w:tr>
      <w:tr w:rsidR="009042DB" w:rsidRPr="00B7090A" w14:paraId="77F29E63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6555" w14:textId="77777777" w:rsidR="009042DB" w:rsidRPr="004B6F16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Parents’ educa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4698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1175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7FFC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AF27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4562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8EC1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46E6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B5A8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A82C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4516102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264A" w14:textId="77777777" w:rsidR="009042DB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lege or above, fath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B522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A16F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EF20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6342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C380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EE41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E48B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736E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E8A6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</w:tr>
      <w:tr w:rsidR="009042DB" w:rsidRPr="00B7090A" w14:paraId="4F4597E6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9EED" w14:textId="77777777" w:rsidR="009042DB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lege or above, moth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E67B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5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C43D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43E9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FCC4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AABE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1610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31E2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B5A5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4F3C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</w:tr>
      <w:tr w:rsidR="009042DB" w:rsidRPr="00B7090A" w14:paraId="623D3E01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29FF" w14:textId="77777777" w:rsidR="009042DB" w:rsidRPr="00787C14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u w:val="single"/>
              </w:rPr>
            </w:pPr>
            <w:r w:rsidRPr="00787C14">
              <w:rPr>
                <w:rFonts w:ascii="Arial" w:eastAsia="Times New Roman" w:hAnsi="Arial" w:cs="Arial"/>
                <w:u w:val="single"/>
              </w:rPr>
              <w:t>Weight managem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vertAlign w:val="superscript"/>
              </w:rPr>
              <w:t xml:space="preserve"> 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F480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BCAC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FB15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4458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9DD80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6951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1EF8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E212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7513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15ACF934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9FFA" w14:textId="77777777" w:rsidR="009042DB" w:rsidRPr="000D1F84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ied to gai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61E12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9A17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4072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11F4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B4DB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E8A9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7096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187D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3FC3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</w:tr>
      <w:tr w:rsidR="009042DB" w:rsidRPr="00B7090A" w14:paraId="39990C5C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FFCE" w14:textId="77777777" w:rsidR="009042DB" w:rsidRPr="00B7090A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ied to lo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25959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B188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6E2B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5790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178A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D603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F280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084B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0AD9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9042DB" w:rsidRPr="00B7090A" w14:paraId="34367DB4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03FB" w14:textId="77777777" w:rsidR="009042DB" w:rsidRPr="00C0571F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</w:rPr>
              <w:lastRenderedPageBreak/>
              <w:t>Demographic facto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96DE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7E98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4CAF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A9A5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F124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AF84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590F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62D3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1257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6BB528AC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4406" w14:textId="77777777" w:rsidR="009042DB" w:rsidRPr="004B6F16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Marital status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67A7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6AD4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15D7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9B63D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39E6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EA13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9340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C882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D6EE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67FE2CF9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41E0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ver marri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FDB9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89C2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B25D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804A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5CF1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5D05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6FFD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41AF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AB52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</w:tr>
      <w:tr w:rsidR="009042DB" w:rsidRPr="00B7090A" w14:paraId="25D34AEE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318A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vorced, widowed, or separat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2FE3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C625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5981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5818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6D54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1CD6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181C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9FE6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F719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9042DB" w:rsidRPr="00B7090A" w14:paraId="7BD1F27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65ED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7090A">
              <w:rPr>
                <w:rFonts w:ascii="Arial" w:eastAsia="Times New Roman" w:hAnsi="Arial" w:cs="Arial"/>
                <w:i/>
                <w:color w:val="000000"/>
              </w:rPr>
              <w:t>Age group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0A4B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A6E0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D218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99B8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E7C3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E07F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3041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141E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88F4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3D99EF6F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F322" w14:textId="77777777" w:rsidR="009042DB" w:rsidRPr="00671282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b/>
                <w:color w:val="000000"/>
              </w:rPr>
            </w:pPr>
            <w:r w:rsidRPr="00671282">
              <w:rPr>
                <w:rFonts w:ascii="Arial" w:eastAsia="Times New Roman" w:hAnsi="Arial" w:cs="Arial"/>
                <w:color w:val="000000"/>
              </w:rPr>
              <w:t>Betwe</w:t>
            </w:r>
            <w:r>
              <w:rPr>
                <w:rFonts w:ascii="Arial" w:eastAsia="Times New Roman" w:hAnsi="Arial" w:cs="Arial"/>
                <w:color w:val="000000"/>
              </w:rPr>
              <w:t>en 30 and 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3DD6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3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1674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4692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0E35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BF73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8176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47E3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95E6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6880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</w:tr>
      <w:tr w:rsidR="009042DB" w:rsidRPr="00B7090A" w14:paraId="0E39CA80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559B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 w:rsidRPr="00671282">
              <w:rPr>
                <w:rFonts w:ascii="Arial" w:eastAsia="Times New Roman" w:hAnsi="Arial" w:cs="Arial"/>
                <w:color w:val="000000"/>
              </w:rPr>
              <w:t>Betwe</w:t>
            </w:r>
            <w:r>
              <w:rPr>
                <w:rFonts w:ascii="Arial" w:eastAsia="Times New Roman" w:hAnsi="Arial" w:cs="Arial"/>
                <w:color w:val="000000"/>
              </w:rPr>
              <w:t>en 40 and 4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04CF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5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4972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88DB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2FB8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90EB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5081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2321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80A7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7471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</w:tr>
      <w:tr w:rsidR="009042DB" w:rsidRPr="00B7090A" w14:paraId="48E52FAD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53DC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 w:rsidRPr="00671282">
              <w:rPr>
                <w:rFonts w:ascii="Arial" w:eastAsia="Times New Roman" w:hAnsi="Arial" w:cs="Arial"/>
                <w:color w:val="000000"/>
              </w:rPr>
              <w:t>Betwe</w:t>
            </w:r>
            <w:r>
              <w:rPr>
                <w:rFonts w:ascii="Arial" w:eastAsia="Times New Roman" w:hAnsi="Arial" w:cs="Arial"/>
                <w:color w:val="000000"/>
              </w:rPr>
              <w:t>en 50 and 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0413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2EFB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4A79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BE07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E39E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EC68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1A9D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C1CA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4A89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</w:tr>
      <w:tr w:rsidR="009042DB" w:rsidRPr="00B7090A" w14:paraId="5FBC2EA9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EBBF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ver 6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C771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9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17B5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7CE7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9764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9944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998C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7383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58C3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E119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  <w:tr w:rsidR="009042DB" w:rsidRPr="00B7090A" w14:paraId="3DDB4D19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56EB2D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7090A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88F8C3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11.9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BC1B65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73C144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1.4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CA23CB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CC17A3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B3897B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ADEF2E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11.9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BD73BB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935D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090A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</w:tr>
      <w:tr w:rsidR="009042DB" w:rsidRPr="00B7090A" w14:paraId="3D88C994" w14:textId="77777777" w:rsidTr="009B2041">
        <w:trPr>
          <w:trHeight w:val="300"/>
        </w:trPr>
        <w:tc>
          <w:tcPr>
            <w:tcW w:w="1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8AA8" w14:textId="77777777" w:rsidR="009042DB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</w:t>
            </w:r>
            <w:r w:rsidRPr="00B7090A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54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08F3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3</w:t>
            </w:r>
          </w:p>
        </w:tc>
        <w:tc>
          <w:tcPr>
            <w:tcW w:w="1150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3BC7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7</w:t>
            </w:r>
          </w:p>
        </w:tc>
        <w:tc>
          <w:tcPr>
            <w:tcW w:w="1149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118B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3</w:t>
            </w:r>
          </w:p>
        </w:tc>
      </w:tr>
      <w:tr w:rsidR="009042DB" w:rsidRPr="00B7090A" w14:paraId="39ED1AAB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AA0290" w14:textId="77777777" w:rsidR="009042DB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  <w:r w:rsidRPr="00FB7016">
              <w:rPr>
                <w:rFonts w:ascii="Arial" w:eastAsia="Times New Roman" w:hAnsi="Arial" w:cs="Arial"/>
                <w:i/>
                <w:color w:val="000000"/>
                <w:szCs w:val="20"/>
                <w:vertAlign w:val="superscript"/>
              </w:rPr>
              <w:t xml:space="preserve"> f</w:t>
            </w:r>
          </w:p>
        </w:tc>
        <w:tc>
          <w:tcPr>
            <w:tcW w:w="1154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31394F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,179</w:t>
            </w:r>
          </w:p>
        </w:tc>
        <w:tc>
          <w:tcPr>
            <w:tcW w:w="1150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70743A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,179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279787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,179</w:t>
            </w:r>
          </w:p>
        </w:tc>
      </w:tr>
      <w:tr w:rsidR="009042DB" w:rsidRPr="00B7090A" w14:paraId="18A8AEA2" w14:textId="77777777" w:rsidTr="009B2041">
        <w:trPr>
          <w:trHeight w:val="300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D914" w14:textId="77777777" w:rsidR="009042DB" w:rsidRPr="0044281E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te: *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.05; **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.01; ***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.001, two tailed; adjusted for sample weight; Reference categories: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tried to keep weight or do nothing 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 a reference group;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regular work 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 a reference group;</w:t>
            </w:r>
            <w:r w:rsidRPr="0044281E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 xml:space="preserve"> </w:t>
            </w:r>
            <w:r w:rsidRPr="0044281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  <w:r w:rsidRPr="004428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44281E">
              <w:rPr>
                <w:rFonts w:ascii="Arial" w:eastAsia="Times New Roman" w:hAnsi="Arial" w:cs="Arial"/>
                <w:i/>
                <w:sz w:val="20"/>
                <w:szCs w:val="20"/>
              </w:rPr>
              <w:t>high school graduat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as a reference group;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  <w:r w:rsidRPr="004428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urrently married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s a reference group;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  <w:r w:rsidRPr="004428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etween 19 and 29 years old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s a reference group; </w:t>
            </w:r>
            <w:r w:rsidRPr="00BA72D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f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unweighted sample size.</w:t>
            </w:r>
          </w:p>
        </w:tc>
      </w:tr>
    </w:tbl>
    <w:p w14:paraId="1A403294" w14:textId="77777777" w:rsidR="009042DB" w:rsidRDefault="009042DB" w:rsidP="009042DB">
      <w:pPr>
        <w:rPr>
          <w:rFonts w:ascii="Arial" w:hAnsi="Arial" w:cs="Arial"/>
        </w:rPr>
        <w:sectPr w:rsidR="009042DB" w:rsidSect="0095316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009"/>
        <w:gridCol w:w="1166"/>
        <w:gridCol w:w="656"/>
        <w:gridCol w:w="1169"/>
        <w:gridCol w:w="1166"/>
        <w:gridCol w:w="651"/>
        <w:gridCol w:w="1164"/>
        <w:gridCol w:w="1164"/>
        <w:gridCol w:w="651"/>
        <w:gridCol w:w="1164"/>
      </w:tblGrid>
      <w:tr w:rsidR="009042DB" w:rsidRPr="00B7090A" w14:paraId="74D4EB8B" w14:textId="77777777" w:rsidTr="009B2041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144F" w14:textId="77777777" w:rsidR="009042DB" w:rsidRPr="00B7090A" w:rsidRDefault="009042DB" w:rsidP="009B2041">
            <w:pPr>
              <w:spacing w:after="12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&lt;Appendix 2b&gt; Mediation Analysis Results, Male with Body Mass Index between 18.5 and 25, Korea, 2014</w:t>
            </w:r>
          </w:p>
        </w:tc>
      </w:tr>
      <w:tr w:rsidR="009042DB" w:rsidRPr="00B7090A" w14:paraId="408CF478" w14:textId="77777777" w:rsidTr="009B2041">
        <w:trPr>
          <w:trHeight w:val="300"/>
        </w:trPr>
        <w:tc>
          <w:tcPr>
            <w:tcW w:w="15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3353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54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86CC7F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n PHQ-9</w:t>
            </w:r>
          </w:p>
        </w:tc>
        <w:tc>
          <w:tcPr>
            <w:tcW w:w="1150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5FF9B4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n Weight concern</w:t>
            </w:r>
          </w:p>
        </w:tc>
        <w:tc>
          <w:tcPr>
            <w:tcW w:w="1149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FB58DD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n PHQ-9</w:t>
            </w:r>
          </w:p>
        </w:tc>
      </w:tr>
      <w:tr w:rsidR="009042DB" w:rsidRPr="00B7090A" w14:paraId="5379BA2D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8B85CB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98B3A8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2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31180F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74E419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.E.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5F5518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505489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C7C4F0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.E.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DB1BBC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C3A808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11FF3E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.E.</w:t>
            </w:r>
          </w:p>
        </w:tc>
      </w:tr>
      <w:tr w:rsidR="009042DB" w:rsidRPr="00B7090A" w14:paraId="6A1DB8C0" w14:textId="77777777" w:rsidTr="009B2041">
        <w:trPr>
          <w:trHeight w:val="300"/>
        </w:trPr>
        <w:tc>
          <w:tcPr>
            <w:tcW w:w="1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2337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Body mass index (BMI)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F124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2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A4CF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4B8E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3C75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4558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2FF0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E467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1191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D2D2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9042DB" w:rsidRPr="00B7090A" w14:paraId="76279E50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7E43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Weight concern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8205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BDB4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6B99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91D0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D279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033BE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B3F3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4665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77B8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9042DB" w:rsidRPr="00B7090A" w14:paraId="74EF1F17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6669" w14:textId="77777777" w:rsidR="009042DB" w:rsidRPr="004B6F16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4B6F16">
              <w:rPr>
                <w:rFonts w:ascii="Arial" w:eastAsia="Times New Roman" w:hAnsi="Arial" w:cs="Arial"/>
                <w:color w:val="000000"/>
                <w:u w:val="single"/>
              </w:rPr>
              <w:t>Health-related facto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B405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F08A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DE55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5AFC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7C57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0D1E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06F3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63F5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7303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1391DF80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AFDE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Self-assessed health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8A86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8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1D54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19DF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719A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08E0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2A61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9D23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0FA6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152B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</w:tr>
      <w:tr w:rsidR="009042DB" w:rsidRPr="00B7090A" w14:paraId="2BD48EC6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F2E9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Stres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C471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2.4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D6D3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4A33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4F95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E4CA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F52C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6004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2.4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5AC8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A910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</w:tr>
      <w:tr w:rsidR="009042DB" w:rsidRPr="00B7090A" w14:paraId="03F3B9CF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121B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ronic disea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56ED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6FA8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444A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B6EE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9F9A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BA4E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F06A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078C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5536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</w:tr>
      <w:tr w:rsidR="009042DB" w:rsidRPr="00B7090A" w14:paraId="3E7688AD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EEBA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Life quality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measur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15B6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AD2D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6AD1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BB1A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B2EF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302C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EE6A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17AC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8000C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5F07CAB7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3727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hysical activity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B8FF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3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E2B6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0BF3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4D15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F65F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68E3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A627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1045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E255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</w:tr>
      <w:tr w:rsidR="009042DB" w:rsidRPr="00B7090A" w14:paraId="19B0D3B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C7A4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lf-management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AD68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258D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89F4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6008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FFA0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8C8A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8E3B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5043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0A95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</w:tr>
      <w:tr w:rsidR="009042DB" w:rsidRPr="00B7090A" w14:paraId="5CD0036D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E84D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rmal activity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9D21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8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B596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F09E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AEEB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5F31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8AFA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9127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9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7A6E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B211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</w:tr>
      <w:tr w:rsidR="009042DB" w:rsidRPr="00B7090A" w14:paraId="0803F540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50DA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in or discomfort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9661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1.3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099C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A7F9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D07F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9E90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A8B1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78D9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1.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020F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E292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9042DB" w:rsidRPr="00B7090A" w14:paraId="13DE73EF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558B" w14:textId="77777777" w:rsidR="009042DB" w:rsidRPr="00B7090A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</w:rPr>
              <w:t>Socioeconomic facto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7F4D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A8398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10CD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2CE4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E4F2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E1A4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4698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EBEB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60C7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4A5F20F0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4FCB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Household income (10,000 won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12E2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56C6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A845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3DB4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E5AE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FC08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A51C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F3B7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BDCC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9042DB" w:rsidRPr="00B7090A" w14:paraId="49E8863C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6B42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wn a house or an apartmen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952C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4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9CCA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C920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9F00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9CB1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F60A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98E6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4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A366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2C7D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</w:tr>
      <w:tr w:rsidR="009042DB" w:rsidRPr="00B7090A" w14:paraId="3A228A02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88EE" w14:textId="77777777" w:rsidR="009042DB" w:rsidRPr="004B6F16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Occupation status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0A32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0431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B873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D5CA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8133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51B4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2780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53C9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215B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4B5B8DD1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4292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n-regula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BEB1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7C78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DE49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766E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209E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3241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ADD2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32B1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B599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9042DB" w:rsidRPr="00B7090A" w14:paraId="77B7ADCD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5F99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lf-employed or el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2DCC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D44F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B570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6240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25E9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54BA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51CA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93A4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CB93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9042DB" w:rsidRPr="00B7090A" w14:paraId="5A9A015E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84C9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t working or unemploy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01D7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6161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C2FE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74BF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A17F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645F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652F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794B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F515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</w:tr>
      <w:tr w:rsidR="009042DB" w:rsidRPr="00B7090A" w14:paraId="63911C80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4BB6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Respondent’s education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79C9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C061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1118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A6FB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95D1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5A54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1578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64FA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9022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7DA1BE2C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4486" w14:textId="77777777" w:rsidR="009042DB" w:rsidRPr="00B7090A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ess than high schoo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A357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3891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E52C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A24C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2B3A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464E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1074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FE1E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A5C8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</w:tr>
      <w:tr w:rsidR="009042DB" w:rsidRPr="00B7090A" w14:paraId="77DD10A7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99FE" w14:textId="77777777" w:rsidR="009042DB" w:rsidRPr="00B7090A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lege or abov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706E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2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E68E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B112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F76E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DC0E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B531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E3CD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28DB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3D4B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</w:tr>
      <w:tr w:rsidR="009042DB" w:rsidRPr="00B7090A" w14:paraId="59E098D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CF86" w14:textId="77777777" w:rsidR="009042DB" w:rsidRPr="004B6F16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Parents’ educa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A476E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3BA0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3BD9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BBB0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3032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BF29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6F4B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838F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F3C5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766A8CB0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6CDD" w14:textId="77777777" w:rsidR="009042DB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lege or above, fath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1E51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06EE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BBE3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F517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567D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B8CC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5D94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A6B9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C445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9042DB" w:rsidRPr="00B7090A" w14:paraId="7C1AC46A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456E" w14:textId="77777777" w:rsidR="009042DB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lege or above, moth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72C9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1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8388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AB36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EFF0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A24D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5530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FDE3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B339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6FAB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</w:tr>
      <w:tr w:rsidR="009042DB" w:rsidRPr="00B7090A" w14:paraId="72C3761A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19C9" w14:textId="77777777" w:rsidR="009042DB" w:rsidRPr="00787C14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u w:val="single"/>
              </w:rPr>
            </w:pPr>
            <w:r w:rsidRPr="00787C14">
              <w:rPr>
                <w:rFonts w:ascii="Arial" w:eastAsia="Times New Roman" w:hAnsi="Arial" w:cs="Arial"/>
                <w:u w:val="single"/>
              </w:rPr>
              <w:t>Weight managem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vertAlign w:val="superscript"/>
              </w:rPr>
              <w:t xml:space="preserve"> 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F07D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B54A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B577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9169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5AA9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E66D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C60E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D47C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8B3D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38E2E485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C692" w14:textId="77777777" w:rsidR="009042DB" w:rsidRPr="000D1F84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ied to gai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A415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99B0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C989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4305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DDC5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CF4B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4C7C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1FB87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32A6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9042DB" w:rsidRPr="00B7090A" w14:paraId="41BCBDD3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9077" w14:textId="77777777" w:rsidR="009042DB" w:rsidRPr="00B7090A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ied to lo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1061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297D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687F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7992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C10A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5ECC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7A7E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316D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13F7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  <w:tr w:rsidR="009042DB" w:rsidRPr="00B7090A" w14:paraId="69206BAB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325B" w14:textId="77777777" w:rsidR="009042DB" w:rsidRPr="00C0571F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</w:rPr>
              <w:lastRenderedPageBreak/>
              <w:t>Demographic facto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735A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F034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DC2F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ADEC7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3AC1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DC60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15AF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A701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8F54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439C1975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7D61" w14:textId="77777777" w:rsidR="009042DB" w:rsidRPr="004B6F16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Marital status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A831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0AE2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6AF3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DDDF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7593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5FC6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E5ED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9B60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A064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608B7B4D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8487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ver marri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25E0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05B9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7415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165A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7AE6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9B4E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B955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BBFB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7EAC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  <w:tr w:rsidR="009042DB" w:rsidRPr="00B7090A" w14:paraId="14558EEE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2BB0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vorced, widowed, or separat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DC4D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2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35E2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1CFC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A904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E482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11FD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EAAE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F1E5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D27A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</w:tr>
      <w:tr w:rsidR="009042DB" w:rsidRPr="00B7090A" w14:paraId="0AA24FED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F68F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7090A">
              <w:rPr>
                <w:rFonts w:ascii="Arial" w:eastAsia="Times New Roman" w:hAnsi="Arial" w:cs="Arial"/>
                <w:i/>
                <w:color w:val="000000"/>
              </w:rPr>
              <w:t>Age group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AB55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BE7D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7663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6778E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2FEC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2018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7E469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304A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5DCC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252A6DD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F165" w14:textId="77777777" w:rsidR="009042DB" w:rsidRPr="00671282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b/>
                <w:color w:val="000000"/>
              </w:rPr>
            </w:pPr>
            <w:r w:rsidRPr="00671282">
              <w:rPr>
                <w:rFonts w:ascii="Arial" w:eastAsia="Times New Roman" w:hAnsi="Arial" w:cs="Arial"/>
                <w:color w:val="000000"/>
              </w:rPr>
              <w:t>Betwe</w:t>
            </w:r>
            <w:r>
              <w:rPr>
                <w:rFonts w:ascii="Arial" w:eastAsia="Times New Roman" w:hAnsi="Arial" w:cs="Arial"/>
                <w:color w:val="000000"/>
              </w:rPr>
              <w:t>en 30 and 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6F4E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E557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2AEC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845D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BB74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188D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90AC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D9D8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189F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</w:tr>
      <w:tr w:rsidR="009042DB" w:rsidRPr="00B7090A" w14:paraId="5FFA10CC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C864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 w:rsidRPr="00671282">
              <w:rPr>
                <w:rFonts w:ascii="Arial" w:eastAsia="Times New Roman" w:hAnsi="Arial" w:cs="Arial"/>
                <w:color w:val="000000"/>
              </w:rPr>
              <w:t>Betwe</w:t>
            </w:r>
            <w:r>
              <w:rPr>
                <w:rFonts w:ascii="Arial" w:eastAsia="Times New Roman" w:hAnsi="Arial" w:cs="Arial"/>
                <w:color w:val="000000"/>
              </w:rPr>
              <w:t>en 40 and 4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84C4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4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FDEA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C204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F34A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1D93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5303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8648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4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8373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A007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</w:tr>
      <w:tr w:rsidR="009042DB" w:rsidRPr="00B7090A" w14:paraId="751C38B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3D73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 w:rsidRPr="00671282">
              <w:rPr>
                <w:rFonts w:ascii="Arial" w:eastAsia="Times New Roman" w:hAnsi="Arial" w:cs="Arial"/>
                <w:color w:val="000000"/>
              </w:rPr>
              <w:t>Betwe</w:t>
            </w:r>
            <w:r>
              <w:rPr>
                <w:rFonts w:ascii="Arial" w:eastAsia="Times New Roman" w:hAnsi="Arial" w:cs="Arial"/>
                <w:color w:val="000000"/>
              </w:rPr>
              <w:t>en 50 and 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285D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5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4B7C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8366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D876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2318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5610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97E1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5428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2599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</w:tr>
      <w:tr w:rsidR="009042DB" w:rsidRPr="00B7090A" w14:paraId="4621D47F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D863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ver 6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3D63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B643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0420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2D05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FA25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5BD8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57B7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1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F70C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7308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</w:tr>
      <w:tr w:rsidR="009042DB" w:rsidRPr="00B7090A" w14:paraId="6B95C204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E1D6C5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7090A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F8F3BE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9.1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ABB85C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CC7051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2.4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FDDDE4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-0.1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366772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2B3E4D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021186" w14:textId="77777777" w:rsidR="009042DB" w:rsidRPr="00411F63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9.0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671DC4" w14:textId="77777777" w:rsidR="009042DB" w:rsidRPr="00411F63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CB1D" w14:textId="77777777" w:rsidR="009042DB" w:rsidRPr="00411F63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1F63">
              <w:rPr>
                <w:rFonts w:ascii="Arial" w:eastAsia="Times New Roman" w:hAnsi="Arial" w:cs="Arial"/>
                <w:color w:val="000000"/>
              </w:rPr>
              <w:t>2.42</w:t>
            </w:r>
          </w:p>
        </w:tc>
      </w:tr>
      <w:tr w:rsidR="009042DB" w:rsidRPr="00B7090A" w14:paraId="3C18C84E" w14:textId="77777777" w:rsidTr="009B2041">
        <w:trPr>
          <w:trHeight w:val="300"/>
        </w:trPr>
        <w:tc>
          <w:tcPr>
            <w:tcW w:w="1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1347" w14:textId="77777777" w:rsidR="009042DB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</w:t>
            </w:r>
            <w:r w:rsidRPr="00B7090A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54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8680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0</w:t>
            </w:r>
          </w:p>
        </w:tc>
        <w:tc>
          <w:tcPr>
            <w:tcW w:w="1150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B224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20</w:t>
            </w:r>
          </w:p>
        </w:tc>
        <w:tc>
          <w:tcPr>
            <w:tcW w:w="1149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0086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0</w:t>
            </w:r>
          </w:p>
        </w:tc>
      </w:tr>
      <w:tr w:rsidR="009042DB" w:rsidRPr="00B7090A" w14:paraId="774727D9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DC937F2" w14:textId="77777777" w:rsidR="009042DB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  <w:r w:rsidRPr="00FB7016">
              <w:rPr>
                <w:rFonts w:ascii="Arial" w:eastAsia="Times New Roman" w:hAnsi="Arial" w:cs="Arial"/>
                <w:i/>
                <w:color w:val="000000"/>
                <w:szCs w:val="20"/>
                <w:vertAlign w:val="superscript"/>
              </w:rPr>
              <w:t xml:space="preserve"> f</w:t>
            </w:r>
          </w:p>
        </w:tc>
        <w:tc>
          <w:tcPr>
            <w:tcW w:w="1154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741010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,430</w:t>
            </w:r>
          </w:p>
        </w:tc>
        <w:tc>
          <w:tcPr>
            <w:tcW w:w="1150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9904CA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,430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597E18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,430</w:t>
            </w:r>
          </w:p>
        </w:tc>
      </w:tr>
      <w:tr w:rsidR="009042DB" w:rsidRPr="00B7090A" w14:paraId="7FDC4A9B" w14:textId="77777777" w:rsidTr="009B2041">
        <w:trPr>
          <w:trHeight w:val="300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9475" w14:textId="77777777" w:rsidR="009042DB" w:rsidRPr="0044281E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te: *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.05; **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.01; ***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.001, two tailed; adjusted for sample weight; Reference categories: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tried to keep weight or do nothing 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 a reference group;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regular work 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 a reference group;</w:t>
            </w:r>
            <w:r w:rsidRPr="0044281E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 xml:space="preserve"> </w:t>
            </w:r>
            <w:r w:rsidRPr="0044281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  <w:r w:rsidRPr="004428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44281E">
              <w:rPr>
                <w:rFonts w:ascii="Arial" w:eastAsia="Times New Roman" w:hAnsi="Arial" w:cs="Arial"/>
                <w:i/>
                <w:sz w:val="20"/>
                <w:szCs w:val="20"/>
              </w:rPr>
              <w:t>high school graduat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as a reference group;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  <w:r w:rsidRPr="004428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urrently married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s a reference group;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  <w:r w:rsidRPr="004428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etween 19 and 29 years old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s a reference group; </w:t>
            </w:r>
            <w:r w:rsidRPr="00BA72D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f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unweighted sample size.</w:t>
            </w:r>
          </w:p>
        </w:tc>
      </w:tr>
    </w:tbl>
    <w:p w14:paraId="4127111F" w14:textId="77777777" w:rsidR="009042DB" w:rsidRDefault="009042DB" w:rsidP="009042DB">
      <w:pPr>
        <w:rPr>
          <w:rFonts w:ascii="Arial" w:hAnsi="Arial" w:cs="Arial"/>
        </w:rPr>
        <w:sectPr w:rsidR="009042DB" w:rsidSect="0095316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009"/>
        <w:gridCol w:w="1166"/>
        <w:gridCol w:w="656"/>
        <w:gridCol w:w="1169"/>
        <w:gridCol w:w="1166"/>
        <w:gridCol w:w="651"/>
        <w:gridCol w:w="1164"/>
        <w:gridCol w:w="1164"/>
        <w:gridCol w:w="651"/>
        <w:gridCol w:w="1164"/>
      </w:tblGrid>
      <w:tr w:rsidR="009042DB" w:rsidRPr="00B7090A" w14:paraId="3887A738" w14:textId="77777777" w:rsidTr="009B2041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B2FF" w14:textId="77777777" w:rsidR="009042DB" w:rsidRPr="00B7090A" w:rsidRDefault="009042DB" w:rsidP="009B2041">
            <w:pPr>
              <w:spacing w:after="12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&lt;Appendix 3a&gt; Mediation Analysis Results, Female with Body Mass Index ≥ 25, Korea, 2014</w:t>
            </w:r>
          </w:p>
        </w:tc>
      </w:tr>
      <w:tr w:rsidR="009042DB" w:rsidRPr="00B7090A" w14:paraId="6A3804FE" w14:textId="77777777" w:rsidTr="009B2041">
        <w:trPr>
          <w:trHeight w:val="300"/>
        </w:trPr>
        <w:tc>
          <w:tcPr>
            <w:tcW w:w="15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ED3B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54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67BAC3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n PHQ-9</w:t>
            </w:r>
          </w:p>
        </w:tc>
        <w:tc>
          <w:tcPr>
            <w:tcW w:w="1150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74ABE0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n Weight concern</w:t>
            </w:r>
          </w:p>
        </w:tc>
        <w:tc>
          <w:tcPr>
            <w:tcW w:w="1149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F26C78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n PHQ-9</w:t>
            </w:r>
          </w:p>
        </w:tc>
      </w:tr>
      <w:tr w:rsidR="009042DB" w:rsidRPr="00B7090A" w14:paraId="345978DC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247678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E1862D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2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E5491D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32A311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.E.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A6B297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1E4EE2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C4E9AD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.E.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4566D1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863904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46272C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.E.</w:t>
            </w:r>
          </w:p>
        </w:tc>
      </w:tr>
      <w:tr w:rsidR="009042DB" w:rsidRPr="00B7090A" w14:paraId="1A8A7E90" w14:textId="77777777" w:rsidTr="009B2041">
        <w:trPr>
          <w:trHeight w:val="300"/>
        </w:trPr>
        <w:tc>
          <w:tcPr>
            <w:tcW w:w="1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5A66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Body mass index (BMI)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EA05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2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C264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6AD7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A542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7EB6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ECA0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8E2A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CB8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036E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9042DB" w:rsidRPr="00B7090A" w14:paraId="426C7C52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077E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Weight concern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5AEC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C3A9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FF83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B2B9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51CE0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73FF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E770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7971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E861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</w:tr>
      <w:tr w:rsidR="009042DB" w:rsidRPr="00B7090A" w14:paraId="6A1E334A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40A3" w14:textId="77777777" w:rsidR="009042DB" w:rsidRPr="004B6F16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4B6F16">
              <w:rPr>
                <w:rFonts w:ascii="Arial" w:eastAsia="Times New Roman" w:hAnsi="Arial" w:cs="Arial"/>
                <w:color w:val="000000"/>
                <w:u w:val="single"/>
              </w:rPr>
              <w:t>Health-related facto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87CD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CB476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40FC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DF0FB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27CB0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64BED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B6A5C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C2C27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C130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2B74C009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8A75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Self-assessed health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658D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7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8ACB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6CE9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CDFC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FDE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AFE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F55C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9161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109A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</w:tr>
      <w:tr w:rsidR="009042DB" w:rsidRPr="00B7090A" w14:paraId="19EB0412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D5D0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Stres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5D6A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3.4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5E9C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5BDD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1B47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6581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099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A5EB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3.4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0DD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2F64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</w:tr>
      <w:tr w:rsidR="009042DB" w:rsidRPr="00B7090A" w14:paraId="7BC6D076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D9DD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ronic disea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DD6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2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DA3C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FD45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393A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34E6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1254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F1E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3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7559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8FAE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9042DB" w:rsidRPr="00B7090A" w14:paraId="0294E331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3F4C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Life quality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measur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106F9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5596C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44B57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30E8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00821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49748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C6EF6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9A9FC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B017D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6269E921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8CEB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hysical activity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DD1A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1519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3413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AE7E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FFB4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4D77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CD75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EBA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3473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</w:tr>
      <w:tr w:rsidR="009042DB" w:rsidRPr="00B7090A" w14:paraId="2C2BDF77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9086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lf-management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2FFB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9F1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9583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94DC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A6B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CE49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9545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4E3B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294A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</w:tr>
      <w:tr w:rsidR="009042DB" w:rsidRPr="00B7090A" w14:paraId="0039C64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9B11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rmal activity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B5E9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1.9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AA9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97DB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66ED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7F0B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A709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B63F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1.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6EA6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8F0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</w:tr>
      <w:tr w:rsidR="009042DB" w:rsidRPr="00B7090A" w14:paraId="778FAAB7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5740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in or discomfort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1AB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1.7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353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95D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D277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0C41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D81A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4A04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1.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5CDC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42DB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</w:tr>
      <w:tr w:rsidR="009042DB" w:rsidRPr="00B7090A" w14:paraId="0A562EAB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228B" w14:textId="77777777" w:rsidR="009042DB" w:rsidRPr="00B7090A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</w:rPr>
              <w:t>Socioeconomic facto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B1646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244DB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88610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BDAF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D318A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2714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13551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753EB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B4300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1E334181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1D88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Household income (10,000 won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A1DB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5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11EB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4987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7BC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B8C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F14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DB9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5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8BBD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BCB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9042DB" w:rsidRPr="00B7090A" w14:paraId="4EF470AB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B719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wn a house or an apartmen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0DA1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A146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AE5B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AE2D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E93D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8A6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3318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DBBD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A819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</w:tr>
      <w:tr w:rsidR="009042DB" w:rsidRPr="00B7090A" w14:paraId="156F493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22B2" w14:textId="77777777" w:rsidR="009042DB" w:rsidRPr="004B6F16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Occupation status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C096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6FDA0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CD9BD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9EFB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F1BD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B3249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5030C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2A5B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D67AE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7A464F6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9600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n-regula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61BC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13B4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D941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4591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92EF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AAB4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60A2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E4E5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E7F5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</w:tr>
      <w:tr w:rsidR="009042DB" w:rsidRPr="00B7090A" w14:paraId="4A4956B4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4BD4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lf-employed or el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F862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7E86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B9FE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FA8D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AC51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8901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9C37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D44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8482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</w:tr>
      <w:tr w:rsidR="009042DB" w:rsidRPr="00B7090A" w14:paraId="78FB9C5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0B62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t working or unemploy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A032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5FBA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39F0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9516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5238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1777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2A5E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0E79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05E2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</w:tr>
      <w:tr w:rsidR="009042DB" w:rsidRPr="00B7090A" w14:paraId="54D4C8B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D5BA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Respondent’s education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920DA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E34B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860E9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AB917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B774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CBDE8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4D91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276CF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4D9D0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6A82D589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119D" w14:textId="77777777" w:rsidR="009042DB" w:rsidRPr="00B7090A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ess than high schoo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748C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2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07C4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99B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94BD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E449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A540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7532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DD3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C5CA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  <w:tr w:rsidR="009042DB" w:rsidRPr="00B7090A" w14:paraId="7B954FCB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CC0D" w14:textId="77777777" w:rsidR="009042DB" w:rsidRPr="00B7090A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lege or abov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DC0D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A395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6233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F48E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9DA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5CF1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6498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C2EF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08A4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  <w:tr w:rsidR="009042DB" w:rsidRPr="00B7090A" w14:paraId="044AECC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253E" w14:textId="77777777" w:rsidR="009042DB" w:rsidRPr="004B6F16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Parents’ educa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8972A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BDF5A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4694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75348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2DB7C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AE4D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AAA55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539F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5E550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36B92FE3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6968" w14:textId="77777777" w:rsidR="009042DB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lege or above, fath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8FD4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2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71B6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27B7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4DBB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C5E4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9631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B1E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345F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F15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</w:tr>
      <w:tr w:rsidR="009042DB" w:rsidRPr="00B7090A" w14:paraId="077CEE80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ECA8" w14:textId="77777777" w:rsidR="009042DB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lege or above, moth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D707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F3E4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758E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88A6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2DC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4338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89B9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3188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1880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</w:tr>
      <w:tr w:rsidR="009042DB" w:rsidRPr="00B7090A" w14:paraId="1E28A850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4BB0" w14:textId="77777777" w:rsidR="009042DB" w:rsidRPr="00787C14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u w:val="single"/>
              </w:rPr>
            </w:pPr>
            <w:r w:rsidRPr="00787C14">
              <w:rPr>
                <w:rFonts w:ascii="Arial" w:eastAsia="Times New Roman" w:hAnsi="Arial" w:cs="Arial"/>
                <w:u w:val="single"/>
              </w:rPr>
              <w:t>Weight managem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vertAlign w:val="superscript"/>
              </w:rPr>
              <w:t xml:space="preserve"> 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278B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D5C18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2E23B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DBF48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022CA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3A67B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8358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98576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C614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3928E0D6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BDA3" w14:textId="77777777" w:rsidR="009042DB" w:rsidRPr="000D1F84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ied to gai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CF0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2.8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73CA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F415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2.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B274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EA7A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1819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33F64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2.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9DAA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87C2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2.27</w:t>
            </w:r>
          </w:p>
        </w:tc>
      </w:tr>
      <w:tr w:rsidR="009042DB" w:rsidRPr="00B7090A" w14:paraId="3E57FF8C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56E5" w14:textId="77777777" w:rsidR="009042DB" w:rsidRPr="00B7090A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ied to lo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7146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5B6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4C00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68F4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2105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A87D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9DEC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50C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DFD37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</w:tr>
      <w:tr w:rsidR="009042DB" w:rsidRPr="00B7090A" w14:paraId="1D85A12F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6C29" w14:textId="77777777" w:rsidR="009042DB" w:rsidRPr="00C0571F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</w:rPr>
              <w:lastRenderedPageBreak/>
              <w:t>Demographic facto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9339E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DFC4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32ADF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07E0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EFA20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E90F1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B35E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0D72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A0DF0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2EB44266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3841" w14:textId="77777777" w:rsidR="009042DB" w:rsidRPr="004B6F16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Marital status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BE795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03464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6C46E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AA39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22A8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86238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CDA5A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1B0FF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FFB9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4AD6446F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1BC5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ver marri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3C4F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9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5581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EF2F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B630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40A7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321D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6E81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415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EDAA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</w:tr>
      <w:tr w:rsidR="009042DB" w:rsidRPr="00B7090A" w14:paraId="5C380E6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4093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vorced, widowed, or separat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109C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1.3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F5E9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98D3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C4CC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A066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3E2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050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1.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1491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B54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</w:tr>
      <w:tr w:rsidR="009042DB" w:rsidRPr="00B7090A" w14:paraId="79AD13CF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97E6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7090A">
              <w:rPr>
                <w:rFonts w:ascii="Arial" w:eastAsia="Times New Roman" w:hAnsi="Arial" w:cs="Arial"/>
                <w:i/>
                <w:color w:val="000000"/>
              </w:rPr>
              <w:t>Age group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956E0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C730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440FF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E583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A3CAC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6696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662D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BBF4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6F97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338211B5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D445" w14:textId="77777777" w:rsidR="009042DB" w:rsidRPr="00671282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b/>
                <w:color w:val="000000"/>
              </w:rPr>
            </w:pPr>
            <w:r w:rsidRPr="00671282">
              <w:rPr>
                <w:rFonts w:ascii="Arial" w:eastAsia="Times New Roman" w:hAnsi="Arial" w:cs="Arial"/>
                <w:color w:val="000000"/>
              </w:rPr>
              <w:t>Betwe</w:t>
            </w:r>
            <w:r>
              <w:rPr>
                <w:rFonts w:ascii="Arial" w:eastAsia="Times New Roman" w:hAnsi="Arial" w:cs="Arial"/>
                <w:color w:val="000000"/>
              </w:rPr>
              <w:t>en 30 and 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66CE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1.9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E3E6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BA29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74EF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DDF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870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B432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1.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BE07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E08B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</w:tr>
      <w:tr w:rsidR="009042DB" w:rsidRPr="00B7090A" w14:paraId="097CC344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2519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 w:rsidRPr="00671282">
              <w:rPr>
                <w:rFonts w:ascii="Arial" w:eastAsia="Times New Roman" w:hAnsi="Arial" w:cs="Arial"/>
                <w:color w:val="000000"/>
              </w:rPr>
              <w:t>Betwe</w:t>
            </w:r>
            <w:r>
              <w:rPr>
                <w:rFonts w:ascii="Arial" w:eastAsia="Times New Roman" w:hAnsi="Arial" w:cs="Arial"/>
                <w:color w:val="000000"/>
              </w:rPr>
              <w:t>en 40 and 4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E97B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1.9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CC67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7884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2569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1597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4A00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BD7D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1.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35E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DD47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</w:tr>
      <w:tr w:rsidR="009042DB" w:rsidRPr="00B7090A" w14:paraId="2A88E37D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AC59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 w:rsidRPr="00671282">
              <w:rPr>
                <w:rFonts w:ascii="Arial" w:eastAsia="Times New Roman" w:hAnsi="Arial" w:cs="Arial"/>
                <w:color w:val="000000"/>
              </w:rPr>
              <w:t>Betwe</w:t>
            </w:r>
            <w:r>
              <w:rPr>
                <w:rFonts w:ascii="Arial" w:eastAsia="Times New Roman" w:hAnsi="Arial" w:cs="Arial"/>
                <w:color w:val="000000"/>
              </w:rPr>
              <w:t>en 50 and 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7EFD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2.2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93A4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CB5A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0E31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471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1128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FB68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2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906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E402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</w:tr>
      <w:tr w:rsidR="009042DB" w:rsidRPr="00B7090A" w14:paraId="0475E79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062E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ver 6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EF65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2.9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E9FC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186D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EA0F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20D5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6DF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37E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2.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C30D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9D6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</w:tr>
      <w:tr w:rsidR="009042DB" w:rsidRPr="00B7090A" w14:paraId="7A1216FB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425DE7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7090A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193CCA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13.8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3DCB01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A1B2FE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2.0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5C74A4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F3A485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FB86B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6BF2D1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13.5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4F421F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88564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1.96</w:t>
            </w:r>
          </w:p>
        </w:tc>
      </w:tr>
      <w:tr w:rsidR="009042DB" w:rsidRPr="00B7090A" w14:paraId="2F77F881" w14:textId="77777777" w:rsidTr="009B2041">
        <w:trPr>
          <w:trHeight w:val="300"/>
        </w:trPr>
        <w:tc>
          <w:tcPr>
            <w:tcW w:w="1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8A3B" w14:textId="77777777" w:rsidR="009042DB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</w:t>
            </w:r>
            <w:r w:rsidRPr="00B7090A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54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B468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4</w:t>
            </w:r>
          </w:p>
        </w:tc>
        <w:tc>
          <w:tcPr>
            <w:tcW w:w="1150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AB62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3</w:t>
            </w:r>
          </w:p>
        </w:tc>
        <w:tc>
          <w:tcPr>
            <w:tcW w:w="1149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B1E1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5</w:t>
            </w:r>
          </w:p>
        </w:tc>
      </w:tr>
      <w:tr w:rsidR="009042DB" w:rsidRPr="00B7090A" w14:paraId="0D9821A7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8538B1" w14:textId="77777777" w:rsidR="009042DB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  <w:r w:rsidRPr="00FB7016">
              <w:rPr>
                <w:rFonts w:ascii="Arial" w:eastAsia="Times New Roman" w:hAnsi="Arial" w:cs="Arial"/>
                <w:i/>
                <w:color w:val="000000"/>
                <w:szCs w:val="20"/>
                <w:vertAlign w:val="superscript"/>
              </w:rPr>
              <w:t xml:space="preserve"> f</w:t>
            </w:r>
          </w:p>
        </w:tc>
        <w:tc>
          <w:tcPr>
            <w:tcW w:w="1154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DCB140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00</w:t>
            </w:r>
          </w:p>
        </w:tc>
        <w:tc>
          <w:tcPr>
            <w:tcW w:w="1150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2889AA6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00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A1A734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00</w:t>
            </w:r>
          </w:p>
        </w:tc>
      </w:tr>
      <w:tr w:rsidR="009042DB" w:rsidRPr="00B7090A" w14:paraId="2DA4D2F1" w14:textId="77777777" w:rsidTr="009B2041">
        <w:trPr>
          <w:trHeight w:val="300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BA25" w14:textId="77777777" w:rsidR="009042DB" w:rsidRPr="0044281E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te: *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.05; **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.01; ***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.001, two tailed; adjusted for sample weight; Reference categories: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tried to keep weight or do nothing 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 a reference group;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regular work 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 a reference group;</w:t>
            </w:r>
            <w:r w:rsidRPr="0044281E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 xml:space="preserve"> </w:t>
            </w:r>
            <w:r w:rsidRPr="0044281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  <w:r w:rsidRPr="004428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44281E">
              <w:rPr>
                <w:rFonts w:ascii="Arial" w:eastAsia="Times New Roman" w:hAnsi="Arial" w:cs="Arial"/>
                <w:i/>
                <w:sz w:val="20"/>
                <w:szCs w:val="20"/>
              </w:rPr>
              <w:t>high school graduat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as a reference group;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  <w:r w:rsidRPr="004428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urrently married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s a reference group;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  <w:r w:rsidRPr="004428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etween 19 and 29 years old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s a reference group; </w:t>
            </w:r>
            <w:r w:rsidRPr="00BA72D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f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unweighted sample size.</w:t>
            </w:r>
          </w:p>
        </w:tc>
      </w:tr>
    </w:tbl>
    <w:p w14:paraId="273D358E" w14:textId="77777777" w:rsidR="009042DB" w:rsidRDefault="009042DB" w:rsidP="009042DB">
      <w:pPr>
        <w:rPr>
          <w:rFonts w:ascii="Arial" w:hAnsi="Arial" w:cs="Arial"/>
        </w:rPr>
        <w:sectPr w:rsidR="009042DB" w:rsidSect="0095316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009"/>
        <w:gridCol w:w="1166"/>
        <w:gridCol w:w="656"/>
        <w:gridCol w:w="1169"/>
        <w:gridCol w:w="1166"/>
        <w:gridCol w:w="651"/>
        <w:gridCol w:w="1164"/>
        <w:gridCol w:w="1164"/>
        <w:gridCol w:w="651"/>
        <w:gridCol w:w="1164"/>
      </w:tblGrid>
      <w:tr w:rsidR="009042DB" w:rsidRPr="00B7090A" w14:paraId="0C5A5DAB" w14:textId="77777777" w:rsidTr="009B2041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3F6E" w14:textId="77777777" w:rsidR="009042DB" w:rsidRPr="00B7090A" w:rsidRDefault="009042DB" w:rsidP="009B2041">
            <w:pPr>
              <w:spacing w:after="12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&lt;Appendix 3b&gt; Mediation Analysis Results, Male with Body Mass Index ≥ 25, Korea, 2014</w:t>
            </w:r>
          </w:p>
        </w:tc>
      </w:tr>
      <w:tr w:rsidR="009042DB" w:rsidRPr="00B7090A" w14:paraId="658AFC6C" w14:textId="77777777" w:rsidTr="009B2041">
        <w:trPr>
          <w:trHeight w:val="300"/>
        </w:trPr>
        <w:tc>
          <w:tcPr>
            <w:tcW w:w="15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82298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54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E3E0E8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n PHQ-9</w:t>
            </w:r>
          </w:p>
        </w:tc>
        <w:tc>
          <w:tcPr>
            <w:tcW w:w="1150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380D42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n Weight concern</w:t>
            </w:r>
          </w:p>
        </w:tc>
        <w:tc>
          <w:tcPr>
            <w:tcW w:w="1149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6179CF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n PHQ-9</w:t>
            </w:r>
          </w:p>
        </w:tc>
      </w:tr>
      <w:tr w:rsidR="009042DB" w:rsidRPr="00B7090A" w14:paraId="1A24ED8E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02AFC0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1D1D89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2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02E0DE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798528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.E.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F62792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58F64A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ED3E3D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.E.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797D55" w14:textId="77777777" w:rsidR="009042DB" w:rsidRPr="00B7090A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C9F12F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36609B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.E.</w:t>
            </w:r>
          </w:p>
        </w:tc>
      </w:tr>
      <w:tr w:rsidR="009042DB" w:rsidRPr="00B7090A" w14:paraId="2FF09AED" w14:textId="77777777" w:rsidTr="009B2041">
        <w:trPr>
          <w:trHeight w:val="300"/>
        </w:trPr>
        <w:tc>
          <w:tcPr>
            <w:tcW w:w="1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32DC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Body mass index (BMI)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E655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2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1E80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E340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E46A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B25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7D4A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621E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D166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E7E2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9042DB" w:rsidRPr="00B7090A" w14:paraId="4021763C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3710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Weight concern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26CB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2C9C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47F8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D321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F714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8A367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89A0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857B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AF08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  <w:tr w:rsidR="009042DB" w:rsidRPr="00B7090A" w14:paraId="5E87AD30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BBB4" w14:textId="77777777" w:rsidR="009042DB" w:rsidRPr="004B6F16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4B6F16">
              <w:rPr>
                <w:rFonts w:ascii="Arial" w:eastAsia="Times New Roman" w:hAnsi="Arial" w:cs="Arial"/>
                <w:color w:val="000000"/>
                <w:u w:val="single"/>
              </w:rPr>
              <w:t>Health-related facto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AD569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A01FF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B8035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252A9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9FC55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01AE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7178D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3D90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97FC7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7E1DE469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F79C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Self-assessed health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E819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7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EB69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FD4D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4ADC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DC99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AB08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166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D4EA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0612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</w:tr>
      <w:tr w:rsidR="009042DB" w:rsidRPr="00B7090A" w14:paraId="7C6FFD33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845B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Stres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8CC5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1.9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491D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DECA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AB85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F9B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9B34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0809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2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1B90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1211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</w:tr>
      <w:tr w:rsidR="009042DB" w:rsidRPr="00B7090A" w14:paraId="74D276D3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845C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ronic disea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C0EC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EF2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A290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22B0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9280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2D2A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76FB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430A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B7E5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</w:tr>
      <w:tr w:rsidR="009042DB" w:rsidRPr="00B7090A" w14:paraId="7C187445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640E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Life quality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measur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C3A0A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B5A0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910C2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4E35A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2DDB7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0B69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94AC4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63CD5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8AC59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6C37C43D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8622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hysical activity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B086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ED47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AC83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F0C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3425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37FA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1EB5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1.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B1A9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8B2B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</w:tr>
      <w:tr w:rsidR="009042DB" w:rsidRPr="00B7090A" w14:paraId="1CFC278D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4D46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lf-management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4CAD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3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3EF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A94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AB38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3851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6561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E792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A1C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618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</w:tr>
      <w:tr w:rsidR="009042DB" w:rsidRPr="00B7090A" w14:paraId="78E26AD2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05D9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rmal activity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FD19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2.4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627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C2BA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1C8E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5C44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46A9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B6D0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2.4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05E1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6B0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</w:tr>
      <w:tr w:rsidR="009042DB" w:rsidRPr="00B7090A" w14:paraId="264D7612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F4B9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in or discomfort sco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2F8E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1.2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25F7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443B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5A90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F299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9878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18FA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1.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D914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BF30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</w:tr>
      <w:tr w:rsidR="009042DB" w:rsidRPr="00B7090A" w14:paraId="2257A19C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5E05" w14:textId="77777777" w:rsidR="009042DB" w:rsidRPr="00B7090A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</w:rPr>
              <w:t>Socioeconomic facto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E9241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D7014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1660A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45F0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D8D3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623B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5620D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F66CA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71399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444D1B94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AD06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571F">
              <w:rPr>
                <w:rFonts w:ascii="Arial" w:eastAsia="Times New Roman" w:hAnsi="Arial" w:cs="Arial"/>
                <w:color w:val="000000"/>
              </w:rPr>
              <w:t>Household income (10,000 won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805F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710A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4CC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0DFD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766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4E6B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16EA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0A1D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E529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</w:tr>
      <w:tr w:rsidR="009042DB" w:rsidRPr="00B7090A" w14:paraId="127E7E16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D3C2" w14:textId="77777777" w:rsidR="009042DB" w:rsidRPr="00C0571F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wn a house or an apartmen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8EE5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5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C3BB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9CEB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E838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8821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4762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5BEF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B7CA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A3AA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</w:tr>
      <w:tr w:rsidR="009042DB" w:rsidRPr="00B7090A" w14:paraId="6A892AC1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D6DB" w14:textId="77777777" w:rsidR="009042DB" w:rsidRPr="004B6F16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Occupation status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A404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026BA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A85F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2FB46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E8764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CF4C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81E7D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655DC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B875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1CDF58B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2E8B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n-regula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4AB5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F525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5BCB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3BEE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1AB7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9EB2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DFB1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641D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8C13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9042DB" w:rsidRPr="00B7090A" w14:paraId="2BFEFC24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5DF1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lf-employed or el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AAE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931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B8C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335D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2971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8AF0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E1D5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72E6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9A80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</w:tr>
      <w:tr w:rsidR="009042DB" w:rsidRPr="00B7090A" w14:paraId="696535B1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AA2C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t working or unemploy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438E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9C3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C18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2B10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E88C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ED45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4290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7EA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CB0B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</w:tr>
      <w:tr w:rsidR="009042DB" w:rsidRPr="00B7090A" w14:paraId="366B0F5F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B931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Respondent’s education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26A3C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26D1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0F244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AD06D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AC881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ACDB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29896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4615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674C9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121B3D90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8CDF" w14:textId="77777777" w:rsidR="009042DB" w:rsidRPr="00B7090A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ess than high schoo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2D49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4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4766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F3E4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3184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7DED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D95F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D70C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B069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B02B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</w:tr>
      <w:tr w:rsidR="009042DB" w:rsidRPr="00B7090A" w14:paraId="7D51D9EF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6BEB" w14:textId="77777777" w:rsidR="009042DB" w:rsidRPr="00B7090A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lege or abov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EF76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5A95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E25D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FAA0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BB17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6203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BBEB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145D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2681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</w:tr>
      <w:tr w:rsidR="009042DB" w:rsidRPr="00B7090A" w14:paraId="0BB7C4B2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9312" w14:textId="77777777" w:rsidR="009042DB" w:rsidRPr="004B6F16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Parents’ educa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0ED15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42CC7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6825F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43334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D30A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12E12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13E7B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6DBA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4C5DE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1EFEF921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9B7C" w14:textId="77777777" w:rsidR="009042DB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lege or above, fath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AE1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FA6D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F440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0E1F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910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9F1A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7A31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8A28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10FF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9042DB" w:rsidRPr="00B7090A" w14:paraId="4B96214A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2F72" w14:textId="77777777" w:rsidR="009042DB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llege or above, moth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F4B0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00B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70C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3A0A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70D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C951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0C02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6B90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4E0D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</w:tr>
      <w:tr w:rsidR="009042DB" w:rsidRPr="00B7090A" w14:paraId="6C01BBA3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E22F" w14:textId="77777777" w:rsidR="009042DB" w:rsidRPr="00787C14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u w:val="single"/>
              </w:rPr>
            </w:pPr>
            <w:r w:rsidRPr="00787C14">
              <w:rPr>
                <w:rFonts w:ascii="Arial" w:eastAsia="Times New Roman" w:hAnsi="Arial" w:cs="Arial"/>
                <w:u w:val="single"/>
              </w:rPr>
              <w:t>Weight managem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vertAlign w:val="superscript"/>
              </w:rPr>
              <w:t xml:space="preserve"> 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CF7CB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14F8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028F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142E8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0A5AF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0F787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4BE6C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A20E8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3EDF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02176ADD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591F" w14:textId="77777777" w:rsidR="009042DB" w:rsidRPr="000D1F84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ied to gai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CC50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2.8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C89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42A8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2.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1B06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6F8D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3ACE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DD1B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3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A40B5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28CF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2.49</w:t>
            </w:r>
          </w:p>
        </w:tc>
      </w:tr>
      <w:tr w:rsidR="009042DB" w:rsidRPr="00B7090A" w14:paraId="6B915CE8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55B5" w14:textId="77777777" w:rsidR="009042DB" w:rsidRPr="00B7090A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ried to lo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3EE27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2024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D3FA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01ED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AE59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709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05AE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C039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26A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</w:tr>
      <w:tr w:rsidR="009042DB" w:rsidRPr="00B7090A" w14:paraId="7C4D341B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2FBC" w14:textId="77777777" w:rsidR="009042DB" w:rsidRPr="00C0571F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u w:val="single"/>
              </w:rPr>
              <w:lastRenderedPageBreak/>
              <w:t>Demographic facto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21815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2E73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C55E3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7AE7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221B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545B8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06A80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2955A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88A45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68294F3B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F51B" w14:textId="77777777" w:rsidR="009042DB" w:rsidRPr="004B6F16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B6F16">
              <w:rPr>
                <w:rFonts w:ascii="Arial" w:eastAsia="Times New Roman" w:hAnsi="Arial" w:cs="Arial"/>
                <w:i/>
                <w:color w:val="000000"/>
              </w:rPr>
              <w:t>Marital status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BEC0B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B36AB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CFB57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2FB71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4F8CB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935F3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77995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000F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1507A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71195075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6E77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ver marri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918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36F7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7C8A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C007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BD29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A7F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4895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4928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6144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</w:tr>
      <w:tr w:rsidR="009042DB" w:rsidRPr="00B7090A" w14:paraId="2F225AAC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81C6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vorced, widowed, or separat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9114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6164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0AD9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18A6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6EC5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6CEF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DFEC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251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F031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</w:tr>
      <w:tr w:rsidR="009042DB" w:rsidRPr="00B7090A" w14:paraId="052C0BC6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4E47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7090A">
              <w:rPr>
                <w:rFonts w:ascii="Arial" w:eastAsia="Times New Roman" w:hAnsi="Arial" w:cs="Arial"/>
                <w:i/>
                <w:color w:val="000000"/>
              </w:rPr>
              <w:t>Age group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0D2CF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420F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C445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67B88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E02F8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4D9F5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A5B20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6D3A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1D52D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042DB" w:rsidRPr="00B7090A" w14:paraId="1CC62DF9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580A" w14:textId="77777777" w:rsidR="009042DB" w:rsidRPr="00671282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b/>
                <w:color w:val="000000"/>
              </w:rPr>
            </w:pPr>
            <w:r w:rsidRPr="00671282">
              <w:rPr>
                <w:rFonts w:ascii="Arial" w:eastAsia="Times New Roman" w:hAnsi="Arial" w:cs="Arial"/>
                <w:color w:val="000000"/>
              </w:rPr>
              <w:t>Betwe</w:t>
            </w:r>
            <w:r>
              <w:rPr>
                <w:rFonts w:ascii="Arial" w:eastAsia="Times New Roman" w:hAnsi="Arial" w:cs="Arial"/>
                <w:color w:val="000000"/>
              </w:rPr>
              <w:t>en 30 and 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387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4BD3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B26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B73E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843D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F34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9979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9704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490B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</w:tr>
      <w:tr w:rsidR="009042DB" w:rsidRPr="00B7090A" w14:paraId="72D68E0E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7069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 w:rsidRPr="00671282">
              <w:rPr>
                <w:rFonts w:ascii="Arial" w:eastAsia="Times New Roman" w:hAnsi="Arial" w:cs="Arial"/>
                <w:color w:val="000000"/>
              </w:rPr>
              <w:t>Betwe</w:t>
            </w:r>
            <w:r>
              <w:rPr>
                <w:rFonts w:ascii="Arial" w:eastAsia="Times New Roman" w:hAnsi="Arial" w:cs="Arial"/>
                <w:color w:val="000000"/>
              </w:rPr>
              <w:t>en 40 and 4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6CDF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8340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F8BB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E68A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1658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227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B3D6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C27B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A2D5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</w:tr>
      <w:tr w:rsidR="009042DB" w:rsidRPr="00B7090A" w14:paraId="4A668A51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B6A2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 w:rsidRPr="00671282">
              <w:rPr>
                <w:rFonts w:ascii="Arial" w:eastAsia="Times New Roman" w:hAnsi="Arial" w:cs="Arial"/>
                <w:color w:val="000000"/>
              </w:rPr>
              <w:t>Betwe</w:t>
            </w:r>
            <w:r>
              <w:rPr>
                <w:rFonts w:ascii="Arial" w:eastAsia="Times New Roman" w:hAnsi="Arial" w:cs="Arial"/>
                <w:color w:val="000000"/>
              </w:rPr>
              <w:t>en 50 and 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2EF5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392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95CE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F279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08DE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D855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0ABF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215F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073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</w:tr>
      <w:tr w:rsidR="009042DB" w:rsidRPr="00B7090A" w14:paraId="373832F5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2E40" w14:textId="77777777" w:rsidR="009042DB" w:rsidRPr="00C0571F" w:rsidRDefault="009042DB" w:rsidP="009B2041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ver 6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2B83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0766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A07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7304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1C40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74C7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D29B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55C2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B7F7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</w:tr>
      <w:tr w:rsidR="009042DB" w:rsidRPr="00B7090A" w14:paraId="198E6D81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07ABA3" w14:textId="77777777" w:rsidR="009042DB" w:rsidRPr="00B7090A" w:rsidRDefault="009042DB" w:rsidP="009B204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7090A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503C64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8.8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29C0AA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D11FBC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1.9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BB514E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2AE74B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F7E670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502762" w14:textId="77777777" w:rsidR="009042DB" w:rsidRPr="001A62AC" w:rsidRDefault="009042DB" w:rsidP="009B204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8.9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03CC7F" w14:textId="77777777" w:rsidR="009042DB" w:rsidRPr="001A62AC" w:rsidRDefault="009042DB" w:rsidP="009B2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DB36" w14:textId="77777777" w:rsidR="009042DB" w:rsidRPr="001A62AC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62AC">
              <w:rPr>
                <w:rFonts w:ascii="Arial" w:eastAsia="Times New Roman" w:hAnsi="Arial" w:cs="Arial"/>
                <w:color w:val="000000"/>
              </w:rPr>
              <w:t>1.94</w:t>
            </w:r>
          </w:p>
        </w:tc>
      </w:tr>
      <w:tr w:rsidR="009042DB" w:rsidRPr="00B7090A" w14:paraId="2414ADFE" w14:textId="77777777" w:rsidTr="009B2041">
        <w:trPr>
          <w:trHeight w:val="300"/>
        </w:trPr>
        <w:tc>
          <w:tcPr>
            <w:tcW w:w="15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9AE6" w14:textId="77777777" w:rsidR="009042DB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</w:t>
            </w:r>
            <w:r w:rsidRPr="00B7090A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54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2366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1</w:t>
            </w:r>
          </w:p>
        </w:tc>
        <w:tc>
          <w:tcPr>
            <w:tcW w:w="1150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E296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4</w:t>
            </w:r>
          </w:p>
        </w:tc>
        <w:tc>
          <w:tcPr>
            <w:tcW w:w="1149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68DD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32</w:t>
            </w:r>
          </w:p>
        </w:tc>
      </w:tr>
      <w:tr w:rsidR="009042DB" w:rsidRPr="00B7090A" w14:paraId="46BE1359" w14:textId="77777777" w:rsidTr="009B2041">
        <w:trPr>
          <w:trHeight w:val="300"/>
        </w:trPr>
        <w:tc>
          <w:tcPr>
            <w:tcW w:w="15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863BC98" w14:textId="77777777" w:rsidR="009042DB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  <w:r w:rsidRPr="00FB7016">
              <w:rPr>
                <w:rFonts w:ascii="Arial" w:eastAsia="Times New Roman" w:hAnsi="Arial" w:cs="Arial"/>
                <w:i/>
                <w:color w:val="000000"/>
                <w:szCs w:val="20"/>
                <w:vertAlign w:val="superscript"/>
              </w:rPr>
              <w:t xml:space="preserve"> f</w:t>
            </w:r>
          </w:p>
        </w:tc>
        <w:tc>
          <w:tcPr>
            <w:tcW w:w="1154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46EC76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75</w:t>
            </w:r>
          </w:p>
        </w:tc>
        <w:tc>
          <w:tcPr>
            <w:tcW w:w="1150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EA2B27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75</w:t>
            </w:r>
          </w:p>
        </w:tc>
        <w:tc>
          <w:tcPr>
            <w:tcW w:w="1149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867187" w14:textId="77777777" w:rsidR="009042DB" w:rsidRPr="00B7090A" w:rsidRDefault="009042DB" w:rsidP="009B20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75</w:t>
            </w:r>
          </w:p>
        </w:tc>
      </w:tr>
      <w:tr w:rsidR="009042DB" w:rsidRPr="00B7090A" w14:paraId="6062C287" w14:textId="77777777" w:rsidTr="009B2041">
        <w:trPr>
          <w:trHeight w:val="300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05DE" w14:textId="77777777" w:rsidR="009042DB" w:rsidRPr="0044281E" w:rsidRDefault="009042DB" w:rsidP="009B2041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te: *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.05; **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.01; ***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.001, two tailed; adjusted for sample weight; Reference categories: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tried to keep weight or do nothing 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 a reference group; </w:t>
            </w:r>
            <w:r w:rsidRPr="0044281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regular work </w:t>
            </w:r>
            <w:r w:rsidRPr="004428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 a reference group;</w:t>
            </w:r>
            <w:r w:rsidRPr="0044281E">
              <w:rPr>
                <w:rFonts w:ascii="Arial" w:eastAsia="Times New Roman" w:hAnsi="Arial" w:cs="Arial"/>
                <w:color w:val="FF0000"/>
                <w:sz w:val="20"/>
                <w:szCs w:val="20"/>
                <w:vertAlign w:val="superscript"/>
              </w:rPr>
              <w:t xml:space="preserve"> </w:t>
            </w:r>
            <w:r w:rsidRPr="0044281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  <w:r w:rsidRPr="004428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44281E">
              <w:rPr>
                <w:rFonts w:ascii="Arial" w:eastAsia="Times New Roman" w:hAnsi="Arial" w:cs="Arial"/>
                <w:i/>
                <w:sz w:val="20"/>
                <w:szCs w:val="20"/>
              </w:rPr>
              <w:t>high school graduat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as a reference group;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  <w:r w:rsidRPr="004428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urrently married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s a reference group;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  <w:r w:rsidRPr="0044281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between 19 and 29 years old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s a reference group; </w:t>
            </w:r>
            <w:r w:rsidRPr="00BA72D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f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unweighted sample size.</w:t>
            </w:r>
          </w:p>
        </w:tc>
      </w:tr>
    </w:tbl>
    <w:p w14:paraId="47CDADAD" w14:textId="77777777" w:rsidR="000A64DB" w:rsidRDefault="000A64DB"/>
    <w:sectPr w:rsidR="000A64DB" w:rsidSect="009042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2DB"/>
    <w:rsid w:val="0000096E"/>
    <w:rsid w:val="00002474"/>
    <w:rsid w:val="00003335"/>
    <w:rsid w:val="000106BC"/>
    <w:rsid w:val="00010BE0"/>
    <w:rsid w:val="000114A3"/>
    <w:rsid w:val="000129FC"/>
    <w:rsid w:val="00022520"/>
    <w:rsid w:val="00025D0B"/>
    <w:rsid w:val="000261BF"/>
    <w:rsid w:val="00027260"/>
    <w:rsid w:val="00032E6D"/>
    <w:rsid w:val="00034B00"/>
    <w:rsid w:val="000355C8"/>
    <w:rsid w:val="00035D1F"/>
    <w:rsid w:val="00041037"/>
    <w:rsid w:val="000416B8"/>
    <w:rsid w:val="00042E85"/>
    <w:rsid w:val="00052090"/>
    <w:rsid w:val="0005247D"/>
    <w:rsid w:val="000531C5"/>
    <w:rsid w:val="00054022"/>
    <w:rsid w:val="0005571C"/>
    <w:rsid w:val="00057B63"/>
    <w:rsid w:val="000609DD"/>
    <w:rsid w:val="00061BDC"/>
    <w:rsid w:val="00061D14"/>
    <w:rsid w:val="0006461C"/>
    <w:rsid w:val="00066B55"/>
    <w:rsid w:val="00067A32"/>
    <w:rsid w:val="00077E92"/>
    <w:rsid w:val="00081A51"/>
    <w:rsid w:val="00081F39"/>
    <w:rsid w:val="00086FB3"/>
    <w:rsid w:val="000927EA"/>
    <w:rsid w:val="00095569"/>
    <w:rsid w:val="00096BBD"/>
    <w:rsid w:val="000A11BA"/>
    <w:rsid w:val="000A1E88"/>
    <w:rsid w:val="000A64DB"/>
    <w:rsid w:val="000B1113"/>
    <w:rsid w:val="000B2A35"/>
    <w:rsid w:val="000C1751"/>
    <w:rsid w:val="000C7AEE"/>
    <w:rsid w:val="000D2B46"/>
    <w:rsid w:val="000D2DC5"/>
    <w:rsid w:val="000E2604"/>
    <w:rsid w:val="000E314E"/>
    <w:rsid w:val="000E34C1"/>
    <w:rsid w:val="000E4967"/>
    <w:rsid w:val="000F1221"/>
    <w:rsid w:val="00104C86"/>
    <w:rsid w:val="001072EB"/>
    <w:rsid w:val="00127D49"/>
    <w:rsid w:val="00131736"/>
    <w:rsid w:val="00131EB6"/>
    <w:rsid w:val="00133EAF"/>
    <w:rsid w:val="00133FB2"/>
    <w:rsid w:val="00134924"/>
    <w:rsid w:val="0013673E"/>
    <w:rsid w:val="00140F4A"/>
    <w:rsid w:val="00143F43"/>
    <w:rsid w:val="00145F57"/>
    <w:rsid w:val="00146684"/>
    <w:rsid w:val="00150EC8"/>
    <w:rsid w:val="00154125"/>
    <w:rsid w:val="00155101"/>
    <w:rsid w:val="00155EE4"/>
    <w:rsid w:val="00165732"/>
    <w:rsid w:val="001669E6"/>
    <w:rsid w:val="00170302"/>
    <w:rsid w:val="00171FE2"/>
    <w:rsid w:val="001744AC"/>
    <w:rsid w:val="00174587"/>
    <w:rsid w:val="001773F9"/>
    <w:rsid w:val="00186A41"/>
    <w:rsid w:val="0018725C"/>
    <w:rsid w:val="001902EF"/>
    <w:rsid w:val="001964DA"/>
    <w:rsid w:val="00196668"/>
    <w:rsid w:val="001A0217"/>
    <w:rsid w:val="001B57B7"/>
    <w:rsid w:val="001D017A"/>
    <w:rsid w:val="001D4CFB"/>
    <w:rsid w:val="001F0748"/>
    <w:rsid w:val="001F0FB0"/>
    <w:rsid w:val="001F645C"/>
    <w:rsid w:val="001F7D9B"/>
    <w:rsid w:val="002005FD"/>
    <w:rsid w:val="00201B45"/>
    <w:rsid w:val="002040EF"/>
    <w:rsid w:val="00204B29"/>
    <w:rsid w:val="00204C6B"/>
    <w:rsid w:val="002104C9"/>
    <w:rsid w:val="00214780"/>
    <w:rsid w:val="00214BD2"/>
    <w:rsid w:val="0021508A"/>
    <w:rsid w:val="00215360"/>
    <w:rsid w:val="002159B2"/>
    <w:rsid w:val="00216397"/>
    <w:rsid w:val="00224FBB"/>
    <w:rsid w:val="0022539F"/>
    <w:rsid w:val="00230891"/>
    <w:rsid w:val="002320E8"/>
    <w:rsid w:val="002362B0"/>
    <w:rsid w:val="00243952"/>
    <w:rsid w:val="00255A71"/>
    <w:rsid w:val="00257323"/>
    <w:rsid w:val="00264B22"/>
    <w:rsid w:val="00267473"/>
    <w:rsid w:val="0026785D"/>
    <w:rsid w:val="002806AA"/>
    <w:rsid w:val="00281C5E"/>
    <w:rsid w:val="00281F49"/>
    <w:rsid w:val="00286087"/>
    <w:rsid w:val="002A0E9B"/>
    <w:rsid w:val="002B3A57"/>
    <w:rsid w:val="002B5711"/>
    <w:rsid w:val="002B5C32"/>
    <w:rsid w:val="002D5040"/>
    <w:rsid w:val="002D5913"/>
    <w:rsid w:val="002D65E8"/>
    <w:rsid w:val="002D6F12"/>
    <w:rsid w:val="002E752C"/>
    <w:rsid w:val="002F0A8E"/>
    <w:rsid w:val="002F26BA"/>
    <w:rsid w:val="002F50EE"/>
    <w:rsid w:val="002F78DF"/>
    <w:rsid w:val="00300152"/>
    <w:rsid w:val="00300684"/>
    <w:rsid w:val="003014F4"/>
    <w:rsid w:val="003020A7"/>
    <w:rsid w:val="003029FC"/>
    <w:rsid w:val="00303008"/>
    <w:rsid w:val="00306210"/>
    <w:rsid w:val="003123FE"/>
    <w:rsid w:val="00316516"/>
    <w:rsid w:val="00327D3A"/>
    <w:rsid w:val="00327F97"/>
    <w:rsid w:val="00341EA6"/>
    <w:rsid w:val="00342EE6"/>
    <w:rsid w:val="00344710"/>
    <w:rsid w:val="003447C0"/>
    <w:rsid w:val="003508D4"/>
    <w:rsid w:val="00362361"/>
    <w:rsid w:val="003677E4"/>
    <w:rsid w:val="00371136"/>
    <w:rsid w:val="003712B9"/>
    <w:rsid w:val="0037178F"/>
    <w:rsid w:val="00382783"/>
    <w:rsid w:val="00391FBD"/>
    <w:rsid w:val="003972DD"/>
    <w:rsid w:val="003A0ED7"/>
    <w:rsid w:val="003A1C99"/>
    <w:rsid w:val="003A1DD3"/>
    <w:rsid w:val="003A2D00"/>
    <w:rsid w:val="003A7FE8"/>
    <w:rsid w:val="003B0344"/>
    <w:rsid w:val="003C5F5A"/>
    <w:rsid w:val="003C61EC"/>
    <w:rsid w:val="003D3A7B"/>
    <w:rsid w:val="003D65AC"/>
    <w:rsid w:val="003E2542"/>
    <w:rsid w:val="003E37CE"/>
    <w:rsid w:val="003E658B"/>
    <w:rsid w:val="003F161D"/>
    <w:rsid w:val="003F548C"/>
    <w:rsid w:val="00402D13"/>
    <w:rsid w:val="0040345C"/>
    <w:rsid w:val="00403EA5"/>
    <w:rsid w:val="00406BE3"/>
    <w:rsid w:val="0041138F"/>
    <w:rsid w:val="00412106"/>
    <w:rsid w:val="00414033"/>
    <w:rsid w:val="00415787"/>
    <w:rsid w:val="0042276E"/>
    <w:rsid w:val="00427A50"/>
    <w:rsid w:val="00427EFE"/>
    <w:rsid w:val="004326C4"/>
    <w:rsid w:val="00441142"/>
    <w:rsid w:val="00444D98"/>
    <w:rsid w:val="004502F4"/>
    <w:rsid w:val="00450689"/>
    <w:rsid w:val="00451994"/>
    <w:rsid w:val="00454B6A"/>
    <w:rsid w:val="00460C2A"/>
    <w:rsid w:val="0046478D"/>
    <w:rsid w:val="00464BD2"/>
    <w:rsid w:val="004732B3"/>
    <w:rsid w:val="004736FD"/>
    <w:rsid w:val="0048063F"/>
    <w:rsid w:val="0048762B"/>
    <w:rsid w:val="004911D9"/>
    <w:rsid w:val="00492862"/>
    <w:rsid w:val="004955EA"/>
    <w:rsid w:val="004A24A4"/>
    <w:rsid w:val="004C0689"/>
    <w:rsid w:val="004C1F06"/>
    <w:rsid w:val="004C2A45"/>
    <w:rsid w:val="004D06BC"/>
    <w:rsid w:val="004D2127"/>
    <w:rsid w:val="004D52C5"/>
    <w:rsid w:val="004D5AAE"/>
    <w:rsid w:val="004F68ED"/>
    <w:rsid w:val="00504F38"/>
    <w:rsid w:val="00511846"/>
    <w:rsid w:val="00514ED6"/>
    <w:rsid w:val="00516231"/>
    <w:rsid w:val="00520C90"/>
    <w:rsid w:val="0052220F"/>
    <w:rsid w:val="00522DC7"/>
    <w:rsid w:val="00523AC2"/>
    <w:rsid w:val="00524030"/>
    <w:rsid w:val="00526176"/>
    <w:rsid w:val="00531735"/>
    <w:rsid w:val="005373FD"/>
    <w:rsid w:val="0054052F"/>
    <w:rsid w:val="00542018"/>
    <w:rsid w:val="0054360B"/>
    <w:rsid w:val="00543747"/>
    <w:rsid w:val="00544969"/>
    <w:rsid w:val="00544C20"/>
    <w:rsid w:val="005469EA"/>
    <w:rsid w:val="005542FD"/>
    <w:rsid w:val="00555C2C"/>
    <w:rsid w:val="0056223B"/>
    <w:rsid w:val="00562CAD"/>
    <w:rsid w:val="00564F58"/>
    <w:rsid w:val="00576514"/>
    <w:rsid w:val="005810F6"/>
    <w:rsid w:val="00585347"/>
    <w:rsid w:val="005922BC"/>
    <w:rsid w:val="00592C42"/>
    <w:rsid w:val="00594FE5"/>
    <w:rsid w:val="005A0686"/>
    <w:rsid w:val="005B416F"/>
    <w:rsid w:val="005C0CC7"/>
    <w:rsid w:val="005C167A"/>
    <w:rsid w:val="005C1688"/>
    <w:rsid w:val="005C43FE"/>
    <w:rsid w:val="005C7646"/>
    <w:rsid w:val="005D13BE"/>
    <w:rsid w:val="005D6A34"/>
    <w:rsid w:val="005E7FCC"/>
    <w:rsid w:val="005F0DD9"/>
    <w:rsid w:val="005F3D20"/>
    <w:rsid w:val="005F68D4"/>
    <w:rsid w:val="005F71D3"/>
    <w:rsid w:val="00600795"/>
    <w:rsid w:val="00611B69"/>
    <w:rsid w:val="00613951"/>
    <w:rsid w:val="00617FB0"/>
    <w:rsid w:val="006248F8"/>
    <w:rsid w:val="00625143"/>
    <w:rsid w:val="00626EE2"/>
    <w:rsid w:val="00627DA6"/>
    <w:rsid w:val="006319F9"/>
    <w:rsid w:val="0063370E"/>
    <w:rsid w:val="00640DFA"/>
    <w:rsid w:val="006455E5"/>
    <w:rsid w:val="00654B93"/>
    <w:rsid w:val="00664090"/>
    <w:rsid w:val="00664AA7"/>
    <w:rsid w:val="00665991"/>
    <w:rsid w:val="00666DF4"/>
    <w:rsid w:val="006703C9"/>
    <w:rsid w:val="00675B29"/>
    <w:rsid w:val="00675B43"/>
    <w:rsid w:val="006763F5"/>
    <w:rsid w:val="006948AB"/>
    <w:rsid w:val="006A1BBB"/>
    <w:rsid w:val="006A665E"/>
    <w:rsid w:val="006B513C"/>
    <w:rsid w:val="006B791C"/>
    <w:rsid w:val="006C0762"/>
    <w:rsid w:val="006C0B24"/>
    <w:rsid w:val="006C1744"/>
    <w:rsid w:val="006C1D08"/>
    <w:rsid w:val="006C5D81"/>
    <w:rsid w:val="006C615B"/>
    <w:rsid w:val="006E062F"/>
    <w:rsid w:val="006E3430"/>
    <w:rsid w:val="006E6E2E"/>
    <w:rsid w:val="006F0736"/>
    <w:rsid w:val="006F1713"/>
    <w:rsid w:val="006F2841"/>
    <w:rsid w:val="006F3AE9"/>
    <w:rsid w:val="006F3BD3"/>
    <w:rsid w:val="006F636F"/>
    <w:rsid w:val="006F7094"/>
    <w:rsid w:val="0070586F"/>
    <w:rsid w:val="00705F1F"/>
    <w:rsid w:val="00706B4A"/>
    <w:rsid w:val="00706D92"/>
    <w:rsid w:val="007143F3"/>
    <w:rsid w:val="00714D1E"/>
    <w:rsid w:val="00715A5F"/>
    <w:rsid w:val="00717A84"/>
    <w:rsid w:val="00721156"/>
    <w:rsid w:val="007242DC"/>
    <w:rsid w:val="00724CD8"/>
    <w:rsid w:val="00732FA4"/>
    <w:rsid w:val="00733C7C"/>
    <w:rsid w:val="00735829"/>
    <w:rsid w:val="007365B1"/>
    <w:rsid w:val="007413DE"/>
    <w:rsid w:val="00743FE1"/>
    <w:rsid w:val="00747413"/>
    <w:rsid w:val="00755FCA"/>
    <w:rsid w:val="00760095"/>
    <w:rsid w:val="007601F4"/>
    <w:rsid w:val="00760AD6"/>
    <w:rsid w:val="007641D1"/>
    <w:rsid w:val="00767BB2"/>
    <w:rsid w:val="00770636"/>
    <w:rsid w:val="00772C07"/>
    <w:rsid w:val="00773348"/>
    <w:rsid w:val="00774C3F"/>
    <w:rsid w:val="00777C02"/>
    <w:rsid w:val="00777D25"/>
    <w:rsid w:val="00786221"/>
    <w:rsid w:val="00791E88"/>
    <w:rsid w:val="007933BD"/>
    <w:rsid w:val="007952D1"/>
    <w:rsid w:val="0079648D"/>
    <w:rsid w:val="0079649B"/>
    <w:rsid w:val="007A0441"/>
    <w:rsid w:val="007A11C8"/>
    <w:rsid w:val="007A77F8"/>
    <w:rsid w:val="007B27FC"/>
    <w:rsid w:val="007B3871"/>
    <w:rsid w:val="007C0456"/>
    <w:rsid w:val="007C0A34"/>
    <w:rsid w:val="007D5CC6"/>
    <w:rsid w:val="007E0171"/>
    <w:rsid w:val="007E1559"/>
    <w:rsid w:val="007E4009"/>
    <w:rsid w:val="007F1CC5"/>
    <w:rsid w:val="007F2F75"/>
    <w:rsid w:val="007F3BAA"/>
    <w:rsid w:val="007F4A29"/>
    <w:rsid w:val="007F5AFF"/>
    <w:rsid w:val="0080378B"/>
    <w:rsid w:val="00806790"/>
    <w:rsid w:val="00811EB1"/>
    <w:rsid w:val="00812E27"/>
    <w:rsid w:val="00813710"/>
    <w:rsid w:val="00815716"/>
    <w:rsid w:val="0081689D"/>
    <w:rsid w:val="00816915"/>
    <w:rsid w:val="00816FDA"/>
    <w:rsid w:val="00817518"/>
    <w:rsid w:val="008312A0"/>
    <w:rsid w:val="00833CE3"/>
    <w:rsid w:val="008379F7"/>
    <w:rsid w:val="008456D0"/>
    <w:rsid w:val="00846F48"/>
    <w:rsid w:val="00847536"/>
    <w:rsid w:val="00851B5A"/>
    <w:rsid w:val="0085288F"/>
    <w:rsid w:val="0086541B"/>
    <w:rsid w:val="008725EC"/>
    <w:rsid w:val="00874E73"/>
    <w:rsid w:val="00880F4F"/>
    <w:rsid w:val="008828C9"/>
    <w:rsid w:val="00882FAC"/>
    <w:rsid w:val="00884085"/>
    <w:rsid w:val="0089490C"/>
    <w:rsid w:val="008965FE"/>
    <w:rsid w:val="0089731D"/>
    <w:rsid w:val="008A34BE"/>
    <w:rsid w:val="008A3ED9"/>
    <w:rsid w:val="008A400E"/>
    <w:rsid w:val="008A4B20"/>
    <w:rsid w:val="008A4E84"/>
    <w:rsid w:val="008A7599"/>
    <w:rsid w:val="008A7B2F"/>
    <w:rsid w:val="008B5A26"/>
    <w:rsid w:val="008B6C0F"/>
    <w:rsid w:val="008C3276"/>
    <w:rsid w:val="008C6D9F"/>
    <w:rsid w:val="008C6F29"/>
    <w:rsid w:val="008D4AF2"/>
    <w:rsid w:val="008D57B9"/>
    <w:rsid w:val="008D631E"/>
    <w:rsid w:val="008E65D1"/>
    <w:rsid w:val="009029AB"/>
    <w:rsid w:val="009031B0"/>
    <w:rsid w:val="009042DB"/>
    <w:rsid w:val="009058AC"/>
    <w:rsid w:val="00905EDE"/>
    <w:rsid w:val="00907421"/>
    <w:rsid w:val="0090787C"/>
    <w:rsid w:val="00911DC1"/>
    <w:rsid w:val="009141D8"/>
    <w:rsid w:val="00915438"/>
    <w:rsid w:val="00917BCD"/>
    <w:rsid w:val="00921772"/>
    <w:rsid w:val="00922E9A"/>
    <w:rsid w:val="0092684E"/>
    <w:rsid w:val="00927087"/>
    <w:rsid w:val="009355DB"/>
    <w:rsid w:val="00935945"/>
    <w:rsid w:val="00936B94"/>
    <w:rsid w:val="009370C2"/>
    <w:rsid w:val="0094779A"/>
    <w:rsid w:val="00952A30"/>
    <w:rsid w:val="009559B4"/>
    <w:rsid w:val="009608A3"/>
    <w:rsid w:val="00961E4C"/>
    <w:rsid w:val="00963507"/>
    <w:rsid w:val="0096354F"/>
    <w:rsid w:val="00963A8C"/>
    <w:rsid w:val="00966E1D"/>
    <w:rsid w:val="00967754"/>
    <w:rsid w:val="009707FC"/>
    <w:rsid w:val="00970A76"/>
    <w:rsid w:val="00982611"/>
    <w:rsid w:val="009873CC"/>
    <w:rsid w:val="00993CF0"/>
    <w:rsid w:val="00995BD5"/>
    <w:rsid w:val="00995D14"/>
    <w:rsid w:val="00997D94"/>
    <w:rsid w:val="009A451D"/>
    <w:rsid w:val="009B0408"/>
    <w:rsid w:val="009B34D4"/>
    <w:rsid w:val="009B72F3"/>
    <w:rsid w:val="009C1466"/>
    <w:rsid w:val="009C31D0"/>
    <w:rsid w:val="009C31E2"/>
    <w:rsid w:val="009C6256"/>
    <w:rsid w:val="009D10ED"/>
    <w:rsid w:val="009D2F63"/>
    <w:rsid w:val="009D56BC"/>
    <w:rsid w:val="009D6117"/>
    <w:rsid w:val="009D69BE"/>
    <w:rsid w:val="009D789B"/>
    <w:rsid w:val="009E1F65"/>
    <w:rsid w:val="009E26DA"/>
    <w:rsid w:val="009E58C6"/>
    <w:rsid w:val="009E66C1"/>
    <w:rsid w:val="009E7C07"/>
    <w:rsid w:val="009F6853"/>
    <w:rsid w:val="009F6E86"/>
    <w:rsid w:val="00A00F9F"/>
    <w:rsid w:val="00A01FE4"/>
    <w:rsid w:val="00A02865"/>
    <w:rsid w:val="00A06370"/>
    <w:rsid w:val="00A12D26"/>
    <w:rsid w:val="00A14AA2"/>
    <w:rsid w:val="00A1670F"/>
    <w:rsid w:val="00A16BE9"/>
    <w:rsid w:val="00A2159B"/>
    <w:rsid w:val="00A23ED1"/>
    <w:rsid w:val="00A25ECF"/>
    <w:rsid w:val="00A26C84"/>
    <w:rsid w:val="00A31690"/>
    <w:rsid w:val="00A44928"/>
    <w:rsid w:val="00A514D1"/>
    <w:rsid w:val="00A57A34"/>
    <w:rsid w:val="00A644D8"/>
    <w:rsid w:val="00A85F4B"/>
    <w:rsid w:val="00A9361A"/>
    <w:rsid w:val="00A93788"/>
    <w:rsid w:val="00A94C58"/>
    <w:rsid w:val="00A965D2"/>
    <w:rsid w:val="00AA09D9"/>
    <w:rsid w:val="00AA5864"/>
    <w:rsid w:val="00AA7B6C"/>
    <w:rsid w:val="00AA7CD1"/>
    <w:rsid w:val="00AB0FFD"/>
    <w:rsid w:val="00AC1F77"/>
    <w:rsid w:val="00AC5748"/>
    <w:rsid w:val="00AD66F3"/>
    <w:rsid w:val="00AD6752"/>
    <w:rsid w:val="00AE2AD4"/>
    <w:rsid w:val="00AF0C23"/>
    <w:rsid w:val="00AF3F07"/>
    <w:rsid w:val="00AF6904"/>
    <w:rsid w:val="00AF7E26"/>
    <w:rsid w:val="00B05372"/>
    <w:rsid w:val="00B05818"/>
    <w:rsid w:val="00B073FF"/>
    <w:rsid w:val="00B12C16"/>
    <w:rsid w:val="00B249A1"/>
    <w:rsid w:val="00B334FC"/>
    <w:rsid w:val="00B358B9"/>
    <w:rsid w:val="00B43015"/>
    <w:rsid w:val="00B47C60"/>
    <w:rsid w:val="00B56B3D"/>
    <w:rsid w:val="00B57F92"/>
    <w:rsid w:val="00B62FC9"/>
    <w:rsid w:val="00B64D88"/>
    <w:rsid w:val="00B65759"/>
    <w:rsid w:val="00B66F62"/>
    <w:rsid w:val="00B70A72"/>
    <w:rsid w:val="00B72E0C"/>
    <w:rsid w:val="00B771B6"/>
    <w:rsid w:val="00B8337B"/>
    <w:rsid w:val="00B8644B"/>
    <w:rsid w:val="00B86757"/>
    <w:rsid w:val="00B90C36"/>
    <w:rsid w:val="00B9270D"/>
    <w:rsid w:val="00BA08E1"/>
    <w:rsid w:val="00BA36B6"/>
    <w:rsid w:val="00BA4EC3"/>
    <w:rsid w:val="00BB0ED7"/>
    <w:rsid w:val="00BB1650"/>
    <w:rsid w:val="00BB1B4E"/>
    <w:rsid w:val="00BB5511"/>
    <w:rsid w:val="00BC2894"/>
    <w:rsid w:val="00BC407A"/>
    <w:rsid w:val="00BC737F"/>
    <w:rsid w:val="00BD5F31"/>
    <w:rsid w:val="00BE3096"/>
    <w:rsid w:val="00BE35C5"/>
    <w:rsid w:val="00BF0711"/>
    <w:rsid w:val="00BF47C7"/>
    <w:rsid w:val="00BF5194"/>
    <w:rsid w:val="00C05A43"/>
    <w:rsid w:val="00C11D35"/>
    <w:rsid w:val="00C231FE"/>
    <w:rsid w:val="00C24219"/>
    <w:rsid w:val="00C303E3"/>
    <w:rsid w:val="00C310D1"/>
    <w:rsid w:val="00C318C5"/>
    <w:rsid w:val="00C335FD"/>
    <w:rsid w:val="00C3549E"/>
    <w:rsid w:val="00C36165"/>
    <w:rsid w:val="00C37947"/>
    <w:rsid w:val="00C429DA"/>
    <w:rsid w:val="00C4462D"/>
    <w:rsid w:val="00C53D5F"/>
    <w:rsid w:val="00C55094"/>
    <w:rsid w:val="00C60401"/>
    <w:rsid w:val="00C6671B"/>
    <w:rsid w:val="00C66ECE"/>
    <w:rsid w:val="00C71316"/>
    <w:rsid w:val="00C7756B"/>
    <w:rsid w:val="00C82C0F"/>
    <w:rsid w:val="00C969EA"/>
    <w:rsid w:val="00C9730D"/>
    <w:rsid w:val="00CA44BE"/>
    <w:rsid w:val="00CB03D1"/>
    <w:rsid w:val="00CB1202"/>
    <w:rsid w:val="00CB3035"/>
    <w:rsid w:val="00CB487A"/>
    <w:rsid w:val="00CB5F6D"/>
    <w:rsid w:val="00CC4728"/>
    <w:rsid w:val="00CC7801"/>
    <w:rsid w:val="00CD1216"/>
    <w:rsid w:val="00CE5796"/>
    <w:rsid w:val="00D01DB6"/>
    <w:rsid w:val="00D04408"/>
    <w:rsid w:val="00D05A27"/>
    <w:rsid w:val="00D05FA4"/>
    <w:rsid w:val="00D07234"/>
    <w:rsid w:val="00D07E2B"/>
    <w:rsid w:val="00D1056F"/>
    <w:rsid w:val="00D15870"/>
    <w:rsid w:val="00D229F9"/>
    <w:rsid w:val="00D22A24"/>
    <w:rsid w:val="00D240BB"/>
    <w:rsid w:val="00D261D2"/>
    <w:rsid w:val="00D3034A"/>
    <w:rsid w:val="00D41B70"/>
    <w:rsid w:val="00D42E02"/>
    <w:rsid w:val="00D4436C"/>
    <w:rsid w:val="00D525BF"/>
    <w:rsid w:val="00D5515C"/>
    <w:rsid w:val="00D607E1"/>
    <w:rsid w:val="00D60BAD"/>
    <w:rsid w:val="00D615BF"/>
    <w:rsid w:val="00D717F1"/>
    <w:rsid w:val="00D74115"/>
    <w:rsid w:val="00D75F2E"/>
    <w:rsid w:val="00D768BB"/>
    <w:rsid w:val="00D77144"/>
    <w:rsid w:val="00D81FD0"/>
    <w:rsid w:val="00D82BE1"/>
    <w:rsid w:val="00D82FFB"/>
    <w:rsid w:val="00D85070"/>
    <w:rsid w:val="00D86F0A"/>
    <w:rsid w:val="00D9218B"/>
    <w:rsid w:val="00D956B7"/>
    <w:rsid w:val="00D9618E"/>
    <w:rsid w:val="00D963AD"/>
    <w:rsid w:val="00DA13F9"/>
    <w:rsid w:val="00DA4698"/>
    <w:rsid w:val="00DB0CF4"/>
    <w:rsid w:val="00DB1C76"/>
    <w:rsid w:val="00DB32C3"/>
    <w:rsid w:val="00DB3D54"/>
    <w:rsid w:val="00DB5F80"/>
    <w:rsid w:val="00DC14A1"/>
    <w:rsid w:val="00DC23A8"/>
    <w:rsid w:val="00DC62AA"/>
    <w:rsid w:val="00DD42EF"/>
    <w:rsid w:val="00DD431E"/>
    <w:rsid w:val="00DD61F7"/>
    <w:rsid w:val="00DD6AE0"/>
    <w:rsid w:val="00DE287D"/>
    <w:rsid w:val="00DE3869"/>
    <w:rsid w:val="00DE552C"/>
    <w:rsid w:val="00DF10DD"/>
    <w:rsid w:val="00DF1D4D"/>
    <w:rsid w:val="00DF371C"/>
    <w:rsid w:val="00DF379E"/>
    <w:rsid w:val="00DF5959"/>
    <w:rsid w:val="00DF6118"/>
    <w:rsid w:val="00E04D77"/>
    <w:rsid w:val="00E054AE"/>
    <w:rsid w:val="00E058FA"/>
    <w:rsid w:val="00E10CBF"/>
    <w:rsid w:val="00E13D43"/>
    <w:rsid w:val="00E13DDB"/>
    <w:rsid w:val="00E2145F"/>
    <w:rsid w:val="00E239A3"/>
    <w:rsid w:val="00E249E7"/>
    <w:rsid w:val="00E25830"/>
    <w:rsid w:val="00E26AE9"/>
    <w:rsid w:val="00E32CFF"/>
    <w:rsid w:val="00E340B5"/>
    <w:rsid w:val="00E34D4F"/>
    <w:rsid w:val="00E5265E"/>
    <w:rsid w:val="00E52E69"/>
    <w:rsid w:val="00E53359"/>
    <w:rsid w:val="00E60BA7"/>
    <w:rsid w:val="00E70910"/>
    <w:rsid w:val="00E76B68"/>
    <w:rsid w:val="00E8188B"/>
    <w:rsid w:val="00E82B8B"/>
    <w:rsid w:val="00E9129F"/>
    <w:rsid w:val="00E91FDC"/>
    <w:rsid w:val="00E93C3B"/>
    <w:rsid w:val="00EA2C4B"/>
    <w:rsid w:val="00EA4160"/>
    <w:rsid w:val="00EA53E5"/>
    <w:rsid w:val="00EB3E59"/>
    <w:rsid w:val="00EB5A24"/>
    <w:rsid w:val="00EB5B11"/>
    <w:rsid w:val="00EC40EB"/>
    <w:rsid w:val="00EC61D5"/>
    <w:rsid w:val="00ED458A"/>
    <w:rsid w:val="00EE515A"/>
    <w:rsid w:val="00EE697A"/>
    <w:rsid w:val="00EE73B3"/>
    <w:rsid w:val="00F01047"/>
    <w:rsid w:val="00F0643D"/>
    <w:rsid w:val="00F115A5"/>
    <w:rsid w:val="00F16F43"/>
    <w:rsid w:val="00F2115A"/>
    <w:rsid w:val="00F24D1B"/>
    <w:rsid w:val="00F3066D"/>
    <w:rsid w:val="00F326ED"/>
    <w:rsid w:val="00F43C02"/>
    <w:rsid w:val="00F44FAF"/>
    <w:rsid w:val="00F501A5"/>
    <w:rsid w:val="00F54115"/>
    <w:rsid w:val="00F63914"/>
    <w:rsid w:val="00F642BE"/>
    <w:rsid w:val="00F64C7E"/>
    <w:rsid w:val="00F76C5A"/>
    <w:rsid w:val="00F8100C"/>
    <w:rsid w:val="00F81DC8"/>
    <w:rsid w:val="00F82342"/>
    <w:rsid w:val="00F84E88"/>
    <w:rsid w:val="00F92D6C"/>
    <w:rsid w:val="00F95E6D"/>
    <w:rsid w:val="00FA0431"/>
    <w:rsid w:val="00FA3FAE"/>
    <w:rsid w:val="00FA6C67"/>
    <w:rsid w:val="00FB1DC9"/>
    <w:rsid w:val="00FB38D7"/>
    <w:rsid w:val="00FB752B"/>
    <w:rsid w:val="00FD00DC"/>
    <w:rsid w:val="00FD0133"/>
    <w:rsid w:val="00FD016B"/>
    <w:rsid w:val="00FD1946"/>
    <w:rsid w:val="00FD2D0F"/>
    <w:rsid w:val="00FE431E"/>
    <w:rsid w:val="00FE4A68"/>
    <w:rsid w:val="00FE7011"/>
    <w:rsid w:val="00FE7639"/>
    <w:rsid w:val="00FF1831"/>
    <w:rsid w:val="00FF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09763"/>
  <w15:chartTrackingRefBased/>
  <w15:docId w15:val="{E4DE7455-4422-4802-B764-14B112B8E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04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2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42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2D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042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2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2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2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2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119</Words>
  <Characters>12083</Characters>
  <Application>Microsoft Macintosh Word</Application>
  <DocSecurity>0</DocSecurity>
  <Lines>100</Lines>
  <Paragraphs>28</Paragraphs>
  <ScaleCrop>false</ScaleCrop>
  <Company>Arizona State University</Company>
  <LinksUpToDate>false</LinksUpToDate>
  <CharactersWithSpaces>14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yong Han</dc:creator>
  <cp:keywords/>
  <dc:description/>
  <cp:lastModifiedBy>Microsoft Office User</cp:lastModifiedBy>
  <cp:revision>2</cp:revision>
  <dcterms:created xsi:type="dcterms:W3CDTF">2017-01-17T20:50:00Z</dcterms:created>
  <dcterms:modified xsi:type="dcterms:W3CDTF">2017-01-17T20:50:00Z</dcterms:modified>
</cp:coreProperties>
</file>